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88353C" w14:textId="7ADF0DB4" w:rsidR="008A17E2" w:rsidRPr="006D069B" w:rsidRDefault="006D069B" w:rsidP="008A17E2">
      <w:pPr>
        <w:spacing w:line="240" w:lineRule="auto"/>
        <w:rPr>
          <w:rFonts w:ascii="Times New Roman" w:hAnsi="Times New Roman" w:cs="Times New Roman"/>
          <w:b/>
          <w:sz w:val="24"/>
          <w:szCs w:val="24"/>
        </w:rPr>
      </w:pPr>
      <w:r>
        <w:rPr>
          <w:rFonts w:ascii="Times New Roman" w:hAnsi="Times New Roman" w:cs="Times New Roman"/>
          <w:b/>
          <w:sz w:val="24"/>
          <w:szCs w:val="24"/>
        </w:rPr>
        <w:t xml:space="preserve">Supplementary File </w:t>
      </w:r>
      <w:r w:rsidR="008A17E2" w:rsidRPr="006D069B">
        <w:rPr>
          <w:rFonts w:ascii="Times New Roman" w:hAnsi="Times New Roman" w:cs="Times New Roman"/>
          <w:b/>
          <w:sz w:val="24"/>
          <w:szCs w:val="24"/>
        </w:rPr>
        <w:t>2</w:t>
      </w:r>
      <w:r>
        <w:rPr>
          <w:rFonts w:ascii="Times New Roman" w:hAnsi="Times New Roman" w:cs="Times New Roman"/>
          <w:b/>
          <w:sz w:val="24"/>
          <w:szCs w:val="24"/>
        </w:rPr>
        <w:t>.</w:t>
      </w:r>
      <w:r w:rsidR="008A17E2" w:rsidRPr="006D069B">
        <w:rPr>
          <w:rFonts w:ascii="Times New Roman" w:hAnsi="Times New Roman" w:cs="Times New Roman"/>
          <w:b/>
          <w:sz w:val="24"/>
          <w:szCs w:val="24"/>
        </w:rPr>
        <w:t xml:space="preserve"> Detection of </w:t>
      </w:r>
      <w:r w:rsidR="008A17E2" w:rsidRPr="006D069B">
        <w:rPr>
          <w:rFonts w:ascii="Times New Roman" w:hAnsi="Times New Roman" w:cs="Times New Roman"/>
          <w:b/>
          <w:i/>
          <w:sz w:val="24"/>
          <w:szCs w:val="24"/>
        </w:rPr>
        <w:t xml:space="preserve">Erysipelothrix tonsillarum </w:t>
      </w:r>
      <w:r w:rsidR="008A17E2" w:rsidRPr="006D069B">
        <w:rPr>
          <w:rFonts w:ascii="Times New Roman" w:hAnsi="Times New Roman" w:cs="Times New Roman"/>
          <w:b/>
          <w:sz w:val="24"/>
          <w:szCs w:val="24"/>
        </w:rPr>
        <w:t>in ungulate samples</w:t>
      </w:r>
    </w:p>
    <w:p w14:paraId="37FE2B4F" w14:textId="6529B730" w:rsidR="00D51921" w:rsidRDefault="00E30EC5" w:rsidP="006D069B">
      <w:pPr>
        <w:spacing w:after="0" w:line="240" w:lineRule="auto"/>
        <w:rPr>
          <w:rFonts w:ascii="Times New Roman" w:hAnsi="Times New Roman" w:cs="Times New Roman"/>
          <w:i/>
          <w:sz w:val="24"/>
          <w:szCs w:val="24"/>
        </w:rPr>
      </w:pPr>
      <w:r w:rsidRPr="006D069B">
        <w:rPr>
          <w:rFonts w:ascii="Times New Roman" w:hAnsi="Times New Roman" w:cs="Times New Roman"/>
          <w:sz w:val="24"/>
          <w:szCs w:val="24"/>
        </w:rPr>
        <w:t xml:space="preserve">In the interest of identifying isolates that tested qPCR negative for </w:t>
      </w:r>
      <w:r w:rsidRPr="006D069B">
        <w:rPr>
          <w:rFonts w:ascii="Times New Roman" w:hAnsi="Times New Roman" w:cs="Times New Roman"/>
          <w:i/>
          <w:sz w:val="24"/>
          <w:szCs w:val="24"/>
        </w:rPr>
        <w:t xml:space="preserve">E. rhusiopathiae </w:t>
      </w:r>
      <w:r w:rsidRPr="006D069B">
        <w:rPr>
          <w:rFonts w:ascii="Times New Roman" w:hAnsi="Times New Roman" w:cs="Times New Roman"/>
          <w:sz w:val="24"/>
          <w:szCs w:val="24"/>
        </w:rPr>
        <w:t xml:space="preserve">despite having the correct colony morphology, these isolates were subsequently tested using an </w:t>
      </w:r>
      <w:r w:rsidRPr="006D069B">
        <w:rPr>
          <w:rFonts w:ascii="Times New Roman" w:hAnsi="Times New Roman" w:cs="Times New Roman"/>
          <w:i/>
          <w:sz w:val="24"/>
          <w:szCs w:val="24"/>
        </w:rPr>
        <w:t>E. tonsillarum</w:t>
      </w:r>
      <w:r w:rsidRPr="006D069B">
        <w:rPr>
          <w:rFonts w:ascii="Times New Roman" w:hAnsi="Times New Roman" w:cs="Times New Roman"/>
          <w:sz w:val="24"/>
          <w:szCs w:val="24"/>
        </w:rPr>
        <w:t>-specific probe.</w:t>
      </w:r>
      <w:r w:rsidR="008A17E2" w:rsidRPr="006D069B">
        <w:rPr>
          <w:rFonts w:ascii="Times New Roman" w:hAnsi="Times New Roman" w:cs="Times New Roman"/>
          <w:sz w:val="24"/>
          <w:szCs w:val="24"/>
        </w:rPr>
        <w:t xml:space="preserve"> </w:t>
      </w:r>
      <w:r w:rsidR="00D51921" w:rsidRPr="006D069B">
        <w:rPr>
          <w:rFonts w:ascii="Times New Roman" w:hAnsi="Times New Roman" w:cs="Times New Roman"/>
          <w:sz w:val="24"/>
          <w:szCs w:val="24"/>
        </w:rPr>
        <w:t xml:space="preserve">Two caribou samples that were PCR negative for </w:t>
      </w:r>
      <w:r w:rsidR="00D51921" w:rsidRPr="006D069B">
        <w:rPr>
          <w:rFonts w:ascii="Times New Roman" w:hAnsi="Times New Roman" w:cs="Times New Roman"/>
          <w:i/>
          <w:sz w:val="24"/>
          <w:szCs w:val="24"/>
        </w:rPr>
        <w:t xml:space="preserve">E. rhusiopathiae </w:t>
      </w:r>
      <w:r w:rsidR="00D51921" w:rsidRPr="006D069B">
        <w:rPr>
          <w:rFonts w:ascii="Times New Roman" w:hAnsi="Times New Roman" w:cs="Times New Roman"/>
          <w:sz w:val="24"/>
          <w:szCs w:val="24"/>
        </w:rPr>
        <w:t xml:space="preserve">had colony morphology consistent with </w:t>
      </w:r>
      <w:bookmarkStart w:id="0" w:name="_GoBack"/>
      <w:bookmarkEnd w:id="0"/>
      <w:r w:rsidR="00D51921" w:rsidRPr="006D069B">
        <w:rPr>
          <w:rFonts w:ascii="Times New Roman" w:hAnsi="Times New Roman" w:cs="Times New Roman"/>
          <w:i/>
          <w:sz w:val="24"/>
          <w:szCs w:val="24"/>
        </w:rPr>
        <w:t>Erysipelothrix</w:t>
      </w:r>
      <w:r w:rsidR="00EF2F3D" w:rsidRPr="006D069B">
        <w:rPr>
          <w:rFonts w:ascii="Times New Roman" w:hAnsi="Times New Roman" w:cs="Times New Roman"/>
          <w:i/>
          <w:sz w:val="24"/>
          <w:szCs w:val="24"/>
        </w:rPr>
        <w:t xml:space="preserve"> </w:t>
      </w:r>
      <w:r w:rsidR="00EF2F3D" w:rsidRPr="006D069B">
        <w:rPr>
          <w:rFonts w:ascii="Times New Roman" w:hAnsi="Times New Roman" w:cs="Times New Roman"/>
          <w:sz w:val="24"/>
          <w:szCs w:val="24"/>
        </w:rPr>
        <w:t>spp.</w:t>
      </w:r>
      <w:r w:rsidR="00DA167C" w:rsidRPr="006D069B">
        <w:rPr>
          <w:rFonts w:ascii="Times New Roman" w:hAnsi="Times New Roman" w:cs="Times New Roman"/>
          <w:sz w:val="24"/>
          <w:szCs w:val="24"/>
        </w:rPr>
        <w:t>, which subsequently</w:t>
      </w:r>
      <w:r w:rsidR="00D51921" w:rsidRPr="006D069B">
        <w:rPr>
          <w:rFonts w:ascii="Times New Roman" w:hAnsi="Times New Roman" w:cs="Times New Roman"/>
          <w:sz w:val="24"/>
          <w:szCs w:val="24"/>
        </w:rPr>
        <w:t xml:space="preserve"> tested positive for </w:t>
      </w:r>
      <w:r w:rsidR="00D51921" w:rsidRPr="006D069B">
        <w:rPr>
          <w:rFonts w:ascii="Times New Roman" w:hAnsi="Times New Roman" w:cs="Times New Roman"/>
          <w:i/>
          <w:sz w:val="24"/>
          <w:szCs w:val="24"/>
        </w:rPr>
        <w:t xml:space="preserve">E. tonsillarum </w:t>
      </w:r>
      <w:r w:rsidR="00D51921" w:rsidRPr="006D069B">
        <w:rPr>
          <w:rFonts w:ascii="Times New Roman" w:hAnsi="Times New Roman" w:cs="Times New Roman"/>
          <w:sz w:val="24"/>
          <w:szCs w:val="24"/>
        </w:rPr>
        <w:t xml:space="preserve">using the species-specific PCR. Three samples (two from Alaska muskoxen and the sample from MX10-4 on Victoria Island) were PCR positive for </w:t>
      </w:r>
      <w:r w:rsidR="00D51921" w:rsidRPr="006D069B">
        <w:rPr>
          <w:rFonts w:ascii="Times New Roman" w:hAnsi="Times New Roman" w:cs="Times New Roman"/>
          <w:i/>
          <w:sz w:val="24"/>
          <w:szCs w:val="24"/>
        </w:rPr>
        <w:t>E. rhusiopathiae</w:t>
      </w:r>
      <w:r w:rsidR="00D51921" w:rsidRPr="006D069B">
        <w:rPr>
          <w:rFonts w:ascii="Times New Roman" w:hAnsi="Times New Roman" w:cs="Times New Roman"/>
          <w:sz w:val="24"/>
          <w:szCs w:val="24"/>
        </w:rPr>
        <w:t xml:space="preserve"> and had colony morphology consistent with </w:t>
      </w:r>
      <w:r w:rsidR="00D51921" w:rsidRPr="006D069B">
        <w:rPr>
          <w:rFonts w:ascii="Times New Roman" w:hAnsi="Times New Roman" w:cs="Times New Roman"/>
          <w:i/>
          <w:sz w:val="24"/>
          <w:szCs w:val="24"/>
        </w:rPr>
        <w:t>Erysipelothrix</w:t>
      </w:r>
      <w:r w:rsidR="00EF2F3D" w:rsidRPr="006D069B">
        <w:rPr>
          <w:rFonts w:ascii="Times New Roman" w:hAnsi="Times New Roman" w:cs="Times New Roman"/>
          <w:i/>
          <w:sz w:val="24"/>
          <w:szCs w:val="24"/>
        </w:rPr>
        <w:t xml:space="preserve"> </w:t>
      </w:r>
      <w:r w:rsidR="00EF2F3D" w:rsidRPr="006D069B">
        <w:rPr>
          <w:rFonts w:ascii="Times New Roman" w:hAnsi="Times New Roman" w:cs="Times New Roman"/>
          <w:sz w:val="24"/>
          <w:szCs w:val="24"/>
        </w:rPr>
        <w:t>spp.</w:t>
      </w:r>
      <w:r w:rsidR="00D51921" w:rsidRPr="006D069B">
        <w:rPr>
          <w:rFonts w:ascii="Times New Roman" w:hAnsi="Times New Roman" w:cs="Times New Roman"/>
          <w:sz w:val="24"/>
          <w:szCs w:val="24"/>
        </w:rPr>
        <w:t xml:space="preserve">, but the individual isolates tested negative for </w:t>
      </w:r>
      <w:r w:rsidR="00D51921" w:rsidRPr="006D069B">
        <w:rPr>
          <w:rFonts w:ascii="Times New Roman" w:hAnsi="Times New Roman" w:cs="Times New Roman"/>
          <w:i/>
          <w:sz w:val="24"/>
          <w:szCs w:val="24"/>
        </w:rPr>
        <w:t xml:space="preserve">E. rhusiopathiae </w:t>
      </w:r>
      <w:r w:rsidR="00D51921" w:rsidRPr="006D069B">
        <w:rPr>
          <w:rFonts w:ascii="Times New Roman" w:hAnsi="Times New Roman" w:cs="Times New Roman"/>
          <w:sz w:val="24"/>
          <w:szCs w:val="24"/>
        </w:rPr>
        <w:t xml:space="preserve">on qPCR; these were subsequently identified as </w:t>
      </w:r>
      <w:r w:rsidR="00D51921" w:rsidRPr="006D069B">
        <w:rPr>
          <w:rFonts w:ascii="Times New Roman" w:hAnsi="Times New Roman" w:cs="Times New Roman"/>
          <w:i/>
          <w:sz w:val="24"/>
          <w:szCs w:val="24"/>
        </w:rPr>
        <w:t>E. tonsillarum</w:t>
      </w:r>
      <w:r w:rsidR="00D51921" w:rsidRPr="006D069B">
        <w:rPr>
          <w:rFonts w:ascii="Times New Roman" w:hAnsi="Times New Roman" w:cs="Times New Roman"/>
          <w:sz w:val="24"/>
          <w:szCs w:val="24"/>
        </w:rPr>
        <w:t xml:space="preserve">. Finally, </w:t>
      </w:r>
      <w:r w:rsidR="00DA167C" w:rsidRPr="006D069B">
        <w:rPr>
          <w:rFonts w:ascii="Times New Roman" w:hAnsi="Times New Roman" w:cs="Times New Roman"/>
          <w:sz w:val="24"/>
          <w:szCs w:val="24"/>
        </w:rPr>
        <w:t xml:space="preserve">both </w:t>
      </w:r>
      <w:r w:rsidR="00DA167C" w:rsidRPr="006D069B">
        <w:rPr>
          <w:rFonts w:ascii="Times New Roman" w:hAnsi="Times New Roman" w:cs="Times New Roman"/>
          <w:i/>
          <w:sz w:val="24"/>
          <w:szCs w:val="24"/>
        </w:rPr>
        <w:t xml:space="preserve">E. rhusiopathiae </w:t>
      </w:r>
      <w:r w:rsidR="00DA167C" w:rsidRPr="006D069B">
        <w:rPr>
          <w:rFonts w:ascii="Times New Roman" w:hAnsi="Times New Roman" w:cs="Times New Roman"/>
          <w:sz w:val="24"/>
          <w:szCs w:val="24"/>
        </w:rPr>
        <w:t xml:space="preserve">and </w:t>
      </w:r>
      <w:r w:rsidR="00DA167C" w:rsidRPr="006D069B">
        <w:rPr>
          <w:rFonts w:ascii="Times New Roman" w:hAnsi="Times New Roman" w:cs="Times New Roman"/>
          <w:i/>
          <w:sz w:val="24"/>
          <w:szCs w:val="24"/>
        </w:rPr>
        <w:t xml:space="preserve">E. tonsillarum </w:t>
      </w:r>
      <w:r w:rsidR="00DA167C" w:rsidRPr="006D069B">
        <w:rPr>
          <w:rFonts w:ascii="Times New Roman" w:hAnsi="Times New Roman" w:cs="Times New Roman"/>
          <w:sz w:val="24"/>
          <w:szCs w:val="24"/>
        </w:rPr>
        <w:t>were identified by species-specific qPCR in some cases when</w:t>
      </w:r>
      <w:r w:rsidR="00D51921" w:rsidRPr="006D069B">
        <w:rPr>
          <w:rFonts w:ascii="Times New Roman" w:hAnsi="Times New Roman" w:cs="Times New Roman"/>
          <w:sz w:val="24"/>
          <w:szCs w:val="24"/>
        </w:rPr>
        <w:t xml:space="preserve"> multiple colonies were selected from the original blood agar plate for isolation (AKM3, SK133, 2197, Grizzly)</w:t>
      </w:r>
      <w:r w:rsidR="00D51921" w:rsidRPr="006D069B">
        <w:rPr>
          <w:rFonts w:ascii="Times New Roman" w:hAnsi="Times New Roman" w:cs="Times New Roman"/>
          <w:i/>
          <w:sz w:val="24"/>
          <w:szCs w:val="24"/>
        </w:rPr>
        <w:t>.</w:t>
      </w:r>
    </w:p>
    <w:p w14:paraId="05E4A692" w14:textId="77777777" w:rsidR="006D069B" w:rsidRPr="006D069B" w:rsidRDefault="006D069B" w:rsidP="006D069B">
      <w:pPr>
        <w:spacing w:after="0" w:line="240" w:lineRule="auto"/>
        <w:rPr>
          <w:rFonts w:ascii="Times New Roman" w:hAnsi="Times New Roman" w:cs="Times New Roman"/>
          <w:sz w:val="24"/>
          <w:szCs w:val="24"/>
        </w:rPr>
      </w:pPr>
    </w:p>
    <w:p w14:paraId="77029FE8" w14:textId="30F1914C" w:rsidR="009F08EF" w:rsidRDefault="0033411F" w:rsidP="009F08EF">
      <w:pPr>
        <w:spacing w:after="0" w:line="240" w:lineRule="auto"/>
        <w:rPr>
          <w:rFonts w:ascii="Times New Roman" w:hAnsi="Times New Roman" w:cs="Times New Roman"/>
          <w:sz w:val="24"/>
          <w:szCs w:val="24"/>
        </w:rPr>
      </w:pPr>
      <w:r w:rsidRPr="006D069B">
        <w:rPr>
          <w:rFonts w:ascii="Times New Roman" w:hAnsi="Times New Roman" w:cs="Times New Roman"/>
          <w:sz w:val="24"/>
          <w:szCs w:val="24"/>
        </w:rPr>
        <w:t xml:space="preserve">It is impossible to conjecture whether the culture of </w:t>
      </w:r>
      <w:r w:rsidRPr="006D069B">
        <w:rPr>
          <w:rFonts w:ascii="Times New Roman" w:hAnsi="Times New Roman" w:cs="Times New Roman"/>
          <w:i/>
          <w:sz w:val="24"/>
          <w:szCs w:val="24"/>
        </w:rPr>
        <w:t>E. tonsillarum</w:t>
      </w:r>
      <w:r w:rsidRPr="006D069B">
        <w:rPr>
          <w:rFonts w:ascii="Times New Roman" w:hAnsi="Times New Roman" w:cs="Times New Roman"/>
          <w:sz w:val="24"/>
          <w:szCs w:val="24"/>
        </w:rPr>
        <w:t xml:space="preserve"> from samples from the various wild ungulate populations, including in co-infection with </w:t>
      </w:r>
      <w:r w:rsidRPr="006D069B">
        <w:rPr>
          <w:rFonts w:ascii="Times New Roman" w:hAnsi="Times New Roman" w:cs="Times New Roman"/>
          <w:i/>
          <w:sz w:val="24"/>
          <w:szCs w:val="24"/>
        </w:rPr>
        <w:t>E. rhusiopathiae</w:t>
      </w:r>
      <w:r w:rsidRPr="006D069B">
        <w:rPr>
          <w:rFonts w:ascii="Times New Roman" w:hAnsi="Times New Roman" w:cs="Times New Roman"/>
          <w:sz w:val="24"/>
          <w:szCs w:val="24"/>
        </w:rPr>
        <w:t xml:space="preserve">, is significant. The vast majority of </w:t>
      </w:r>
      <w:r w:rsidRPr="006D069B">
        <w:rPr>
          <w:rFonts w:ascii="Times New Roman" w:hAnsi="Times New Roman" w:cs="Times New Roman"/>
          <w:i/>
          <w:sz w:val="24"/>
          <w:szCs w:val="24"/>
        </w:rPr>
        <w:t xml:space="preserve">E. tonsillarum </w:t>
      </w:r>
      <w:r w:rsidRPr="006D069B">
        <w:rPr>
          <w:rFonts w:ascii="Times New Roman" w:hAnsi="Times New Roman" w:cs="Times New Roman"/>
          <w:sz w:val="24"/>
          <w:szCs w:val="24"/>
        </w:rPr>
        <w:t xml:space="preserve">strains are believed to be non-pathogenic for most species </w:t>
      </w:r>
      <w:r w:rsidRPr="006D069B">
        <w:rPr>
          <w:rFonts w:ascii="Times New Roman" w:hAnsi="Times New Roman" w:cs="Times New Roman"/>
          <w:sz w:val="24"/>
          <w:szCs w:val="24"/>
        </w:rPr>
        <w:fldChar w:fldCharType="begin"/>
      </w:r>
      <w:r w:rsidR="006D069B">
        <w:rPr>
          <w:rFonts w:ascii="Times New Roman" w:hAnsi="Times New Roman" w:cs="Times New Roman"/>
          <w:sz w:val="24"/>
          <w:szCs w:val="24"/>
        </w:rPr>
        <w:instrText xml:space="preserve"> ADDIN ZOTERO_ITEM CSL_CITATION {"citationID":"JD2tCL4l","properties":{"formattedCitation":"(Harada et al., 2011; Takahashi et al., 1994, 1996, 2008)","plainCitation":"(Harada et al., 2011; Takahashi et al., 1994, 1996, 2008)"},"citationItems":[{"id":5114,"uris":["http://zotero.org/users/314064/items/GQV3VM94"],"uri":["http://zotero.org/users/314064/items/GQV3VM94"],"itemData":{"id":5114,"type":"article-journal","title":"Evaluation on the pathogenicity of Erysipelothrix tonsillarum for pigs by immunosuppression with cyclophosphamide or dexamethasone","container-title":"Research in Veterinary Science","page":"20-22","volume":"90","issue":"1","source":"NCBI PubMed","abstract":"The pathogenicity of Erysipelothrix tonsillarum was evaluated in pigs immunosuppressed with cyclophosphamide (CY) or dexamethasone (DM). Animals were treated with 15 mg/kg CY (n=8, five injections), 1 mg/kg DM (n=8, nine injections) or left untreated (n=8). On the fifth day after the beginning of drug treatments, swine were inoculated with one of two E. tonsillarum serovar 7 strains (approximately 10(6) CFU per pig). In the CY-treated group, both circulating neutrophil and lymphocyte counts decreased, whereas in the DM-treated group, lymphocyte counts decreased but neutrophil counts increased. During the observation period, none of the CY- or DM-treated pigs developed clinical signs or gross lesions, as well as non-treated pigs. Growth agglutination antibody titres in all pigs remained unchanged. Our findings indicate that E. tonsillarum strains are avirulent for swine, regardless of immune status.","DOI":"10.1016/j.rvsc.2010.05.009","ISSN":"1532-2661","note":"PMID: 20570299","journalAbbreviation":"Res. Vet. Sci.","language":"eng","author":[{"family":"Harada","given":"Kazuki"},{"family":"Muramatsu","given":"Masatake"},{"family":"Suzuki","given":"Shoko"},{"family":"Tamura","given":"Yutaka"},{"family":"Sawada","given":"Takuo"},{"family":"Takahashi","given":"Toshio"}],"issued":{"date-parts":[["2011",2]]},"PMID":"20570299"}},{"id":516,"uris":["http://zotero.org/users/314064/items/GN2N4JS4"],"uri":["http://zotero.org/users/314064/items/GN2N4JS4"],"itemData":{"id":516,"type":"article-journal","title":"A taxonomic study on Erysipelothrix by DNA-DNA hybridization experiments with numerous strains isolated from extensive origins","container-title":"Microbiology and immunology","page":"469-478","volume":"52","issue":"10","source":"NCBI PubMed","abstract":"The purpose of this study was to clarify the taxonomic relationship between all the serovars and species of the genus Erysipelothrix by performing DNA-DNA hybridization experiments, the customary criterion for separation of bacterial genospecies. A total of 93 strains were isolated from a wide variety of sources, including pigs affected with acute or chronic erysipelas, other diseased animals, healthy animals, fish, retail meats, and environmental materials from throughout the world during the period 1958 to 1996. The present data on phenotypic characterization and DNA relatedness values demonstrate that 24 strains (96%) of E. tonsillarum are avirulent for swine, whereas 39 strains (66%) of genomic E. rhusiopathiae induced generalized or local urticarial lesion in swine after intradermal inoculation. This observation suggests that genomic E. tonsillarum has little etiological significance. Three minor groups contained several strains which exhibited minimal association with each type strain of E. rhusiopathiae and E. tonsillarum. In conclusion, it was confirmed that members of the E. rhusiopathiae and E. tonsillarum groups resemble each other in regard to many phenotypic characteristics, but differ in their ability to produce acid from saccharose and in their pathogenicity for swine. The genus Erysipelothrix certainly contains two main species: E. rhusiopathiae and E. tonsillarum.","DOI":"10.1111/j.1348-0421.2008.00061.x","ISSN":"0385-5600","note":"PMID: 18822080","journalAbbreviation":"Microbiol. Immunol.","author":[{"family":"Takahashi","given":"Toshio"},{"family":"Fujisawa","given":"Tomohiko"},{"family":"Umeno","given":"Annu"},{"family":"Kozasa","given":"Takashi"},{"family":"Yamamoto","given":"Kinya"},{"family":"Sawada","given":"Takuo"}],"issued":{"date-parts":[["2008",10]]},"PMID":"18822080"}},{"id":6118,"uris":["http://zotero.org/users/314064/items/PAWJ6ERN"],"uri":["http://zotero.org/users/314064/items/PAWJ6ERN"],"itemData":{"id":6118,"type":"article-journal","title":"Serovars of Erysipelothrix strains isolated from pigs affected with erysipelas in Japan","container-title":"The Journal of Veterinary Medical Science / the Japanese Society of Veterinary Science","page":"587-589","volume":"58","issue":"6","source":"PubMed","abstract":"Serovars of 1,046 Erysipelothrix strains isolated from diseased pigs during a period from 1983 to 1993 in Japan were determined by an agar gel double-diffusion precipitation system using typing sera representing all the known serovars, 1 through 23 and type N, of 2 species of Erysipelothrix. A total of 943 strains could be serotyped within the serovars. The remaining 103 strains could not be determined for their serovars and were classified as untypable. Of the 938 (99.5%) strains serologically identified as Erysipelothrix rhusiopathiae, 423 (40.4%) belonged to serovar 1a, 359 (34.3%) to serovar 2, 65 (6.2%) to serovar 1b, 35 (3.3%) to serovar 6, 19 (1.8%) to serovar 5, 11 (1.1%) to serovar 21, and the remaining 26 to serovars 4, 8, 11, 12, 15, 17, or 19. Only 5 (0.5%) strains isolated from the cases of erysipelas belonged to Erysipelothrix tonsillarum and represented serovars 7 or 23.","ISSN":"0916-7250","note":"PMID: 8811634","journalAbbreviation":"J. Vet. Med. Sci.","language":"eng","author":[{"family":"Takahashi","given":"T."},{"family":"Nagamine","given":"N."},{"family":"Kijima","given":"M."},{"family":"Suzuki","given":"S."},{"family":"Takagi","given":"M."},{"family":"Tamura","given":"Y."},{"family":"Nakamura","given":"M."},{"family":"Muramatsu","given":"M."},{"family":"Sawada","given":"T."}],"issued":{"date-parts":[["1996",6]]},"PMID":"8811634"}},{"id":5116,"uris":["http://zotero.org/users/314064/items/9UR9N7BF"],"uri":["http://zotero.org/users/314064/items/9UR9N7BF"],"itemData":{"id":5116,"type":"article-journal","title":"Comparison of the pathogenicity for chickens of Erysipelothrix rhusiopathiae and Erysipelothrix tonsillarum","container-title":"Avian Pathology: Journal of the W.V.P.A","page":"237-245","volume":"23","issue":"2","source":"NCBI PubMed","abstract":"Twenty-two strains of Erysipelothrix rhusiopathiae, 14 strains of Erysipelothrix tonsillarum, and four other strains representing two serovars were examined for virulence in 30- to 40-day-old specific pathogen-free chickens. Some of the chickens that were given strains of serovars la, 2, 5, 6, 8, 9, 15 or 21 of E. rhusiopathiae showed signs of disease, lesions, bacteraemia or recovery of the bacterium. In contrast, there were no clinical signs, pathological lesions or bacterial isolations in chickens inoculated with the E. tonsillarum or other strains. The study thus confirmed that strains of some serovars of E. rhusiopathiae are pathogenic for chickens, but that E. tonsillarum strains are not pathogenic and should be omitted from potential causes of erysipelas in chickens.","DOI":"10.1080/03079459408418992","ISSN":"0307-9457","note":"PMID: 18671089","journalAbbreviation":"Avian Pathol.","language":"eng","author":[{"family":"Takahashi","given":"T."},{"family":"Takagi","given":"M."},{"family":"Yamaoka","given":"R."},{"family":"Ohishi","given":"K."},{"family":"Norimatsu","given":"M."},{"family":"Tamura","given":"Y."},{"family":"Nakamura","given":"M."}],"issued":{"date-parts":[["1994",6]]},"PMID":"18671089"}}],"schema":"https://github.com/citation-style-language/schema/raw/master/csl-citation.json"} </w:instrText>
      </w:r>
      <w:r w:rsidRPr="006D069B">
        <w:rPr>
          <w:rFonts w:ascii="Times New Roman" w:hAnsi="Times New Roman" w:cs="Times New Roman"/>
          <w:sz w:val="24"/>
          <w:szCs w:val="24"/>
        </w:rPr>
        <w:fldChar w:fldCharType="separate"/>
      </w:r>
      <w:r w:rsidR="006D069B" w:rsidRPr="006D069B">
        <w:rPr>
          <w:rFonts w:ascii="Times New Roman" w:hAnsi="Times New Roman" w:cs="Times New Roman"/>
          <w:sz w:val="24"/>
        </w:rPr>
        <w:t>(Harada et al., 2011; Takahashi et al., 1994, 1996, 2008)</w:t>
      </w:r>
      <w:r w:rsidRPr="006D069B">
        <w:rPr>
          <w:rFonts w:ascii="Times New Roman" w:hAnsi="Times New Roman" w:cs="Times New Roman"/>
          <w:sz w:val="24"/>
          <w:szCs w:val="24"/>
        </w:rPr>
        <w:fldChar w:fldCharType="end"/>
      </w:r>
      <w:r w:rsidRPr="006D069B">
        <w:rPr>
          <w:rFonts w:ascii="Times New Roman" w:hAnsi="Times New Roman" w:cs="Times New Roman"/>
          <w:sz w:val="24"/>
          <w:szCs w:val="24"/>
        </w:rPr>
        <w:t xml:space="preserve">. However, </w:t>
      </w:r>
      <w:r w:rsidRPr="006D069B">
        <w:rPr>
          <w:rFonts w:ascii="Times New Roman" w:hAnsi="Times New Roman" w:cs="Times New Roman"/>
          <w:i/>
          <w:sz w:val="24"/>
          <w:szCs w:val="24"/>
        </w:rPr>
        <w:t xml:space="preserve">E. tonsillarum </w:t>
      </w:r>
      <w:r w:rsidRPr="006D069B">
        <w:rPr>
          <w:rFonts w:ascii="Times New Roman" w:hAnsi="Times New Roman" w:cs="Times New Roman"/>
          <w:sz w:val="24"/>
          <w:szCs w:val="24"/>
        </w:rPr>
        <w:t xml:space="preserve">has been shown to be pathogenic in dogs </w:t>
      </w:r>
      <w:r w:rsidRPr="006D069B">
        <w:rPr>
          <w:rFonts w:ascii="Times New Roman" w:hAnsi="Times New Roman" w:cs="Times New Roman"/>
          <w:sz w:val="24"/>
          <w:szCs w:val="24"/>
        </w:rPr>
        <w:fldChar w:fldCharType="begin"/>
      </w:r>
      <w:r w:rsidR="006D069B">
        <w:rPr>
          <w:rFonts w:ascii="Times New Roman" w:hAnsi="Times New Roman" w:cs="Times New Roman"/>
          <w:sz w:val="24"/>
          <w:szCs w:val="24"/>
        </w:rPr>
        <w:instrText xml:space="preserve"> ADDIN ZOTERO_ITEM CSL_CITATION {"citationID":"dVquHcKc","properties":{"formattedCitation":"(Takahashi et al., 1993)","plainCitation":"(Takahashi et al., 1993)"},"citationItems":[{"id":5039,"uris":["http://zotero.org/users/314064/items/PND865CP"],"uri":["http://zotero.org/users/314064/items/PND865CP"],"itemData":{"id":5039,"type":"article-journal","title":"Erysipelothrix tonsillarum isolated from dogs with endocarditis in Belgium","container-title":"Research in Veterinary Science","page":"264-265","volume":"54","issue":"2","source":"NCBI PubMed","abstract":"Five strains of Erysipelothrix tonsillarum were isolated from dogs with endocarditis in Belgium. The identity and validity of the species was proved by serotyping, and biochemical and pathogenicity tests. All the isolates belonged to serovar 7 (E tonsillarum serovars); they produced acid from saccharose but did not induce any clinical sign of erysipelas in swine. These results suggest that some strains of E tonsillarum are a canine pathogen.","ISSN":"0034-5288","note":"PMID: 8460272","journalAbbreviation":"Res. Vet. Sci.","language":"eng","author":[{"family":"Takahashi","given":"T."},{"family":"Tamura","given":"Y."},{"family":"Yoshimura","given":"H."},{"family":"Nagamine","given":"N."},{"family":"Kijima","given":"M."},{"family":"Nakamura","given":"M."},{"family":"Devriese","given":"L. A."}],"issued":{"date-parts":[["1993",3]]},"PMID":"8460272"}}],"schema":"https://github.com/citation-style-language/schema/raw/master/csl-citation.json"} </w:instrText>
      </w:r>
      <w:r w:rsidRPr="006D069B">
        <w:rPr>
          <w:rFonts w:ascii="Times New Roman" w:hAnsi="Times New Roman" w:cs="Times New Roman"/>
          <w:sz w:val="24"/>
          <w:szCs w:val="24"/>
        </w:rPr>
        <w:fldChar w:fldCharType="separate"/>
      </w:r>
      <w:r w:rsidR="006D069B" w:rsidRPr="006D069B">
        <w:rPr>
          <w:rFonts w:ascii="Times New Roman" w:hAnsi="Times New Roman" w:cs="Times New Roman"/>
          <w:sz w:val="24"/>
        </w:rPr>
        <w:t>(Takahashi et al., 1993)</w:t>
      </w:r>
      <w:r w:rsidRPr="006D069B">
        <w:rPr>
          <w:rFonts w:ascii="Times New Roman" w:hAnsi="Times New Roman" w:cs="Times New Roman"/>
          <w:sz w:val="24"/>
          <w:szCs w:val="24"/>
        </w:rPr>
        <w:fldChar w:fldCharType="end"/>
      </w:r>
      <w:r w:rsidRPr="006D069B">
        <w:rPr>
          <w:rFonts w:ascii="Times New Roman" w:hAnsi="Times New Roman" w:cs="Times New Roman"/>
          <w:sz w:val="24"/>
          <w:szCs w:val="24"/>
        </w:rPr>
        <w:t xml:space="preserve">, and was occasionally isolated from chronic lesions in swine at slaughter where </w:t>
      </w:r>
      <w:r w:rsidRPr="006D069B">
        <w:rPr>
          <w:rFonts w:ascii="Times New Roman" w:hAnsi="Times New Roman" w:cs="Times New Roman"/>
          <w:i/>
          <w:sz w:val="24"/>
          <w:szCs w:val="24"/>
        </w:rPr>
        <w:t>E. rhusiopathiae</w:t>
      </w:r>
      <w:r w:rsidRPr="006D069B">
        <w:rPr>
          <w:rFonts w:ascii="Times New Roman" w:hAnsi="Times New Roman" w:cs="Times New Roman"/>
          <w:sz w:val="24"/>
          <w:szCs w:val="24"/>
        </w:rPr>
        <w:t xml:space="preserve"> </w:t>
      </w:r>
      <w:r w:rsidR="004745EC" w:rsidRPr="006D069B">
        <w:rPr>
          <w:rFonts w:ascii="Times New Roman" w:hAnsi="Times New Roman" w:cs="Times New Roman"/>
          <w:sz w:val="24"/>
          <w:szCs w:val="24"/>
        </w:rPr>
        <w:t xml:space="preserve">was </w:t>
      </w:r>
      <w:r w:rsidRPr="006D069B">
        <w:rPr>
          <w:rFonts w:ascii="Times New Roman" w:hAnsi="Times New Roman" w:cs="Times New Roman"/>
          <w:sz w:val="24"/>
          <w:szCs w:val="24"/>
        </w:rPr>
        <w:t xml:space="preserve">not isolated </w:t>
      </w:r>
      <w:r w:rsidRPr="006D069B">
        <w:rPr>
          <w:rFonts w:ascii="Times New Roman" w:hAnsi="Times New Roman" w:cs="Times New Roman"/>
          <w:sz w:val="24"/>
          <w:szCs w:val="24"/>
        </w:rPr>
        <w:fldChar w:fldCharType="begin"/>
      </w:r>
      <w:r w:rsidR="006D069B">
        <w:rPr>
          <w:rFonts w:ascii="Times New Roman" w:hAnsi="Times New Roman" w:cs="Times New Roman"/>
          <w:sz w:val="24"/>
          <w:szCs w:val="24"/>
        </w:rPr>
        <w:instrText xml:space="preserve"> ADDIN ZOTERO_ITEM CSL_CITATION {"citationID":"IIQyCG7y","properties":{"formattedCitation":"(Bender et al., 2011)","plainCitation":"(Bender et al., 2011)"},"citationItems":[{"id":233,"uris":["http://zotero.org/users/314064/items/8P82UGKK"],"uri":["http://zotero.org/users/314064/items/8P82UGKK"],"itemData":{"id":233,"type":"article-journal","title":"Erysipelothrix spp. genotypes, serotypes, and surface protective antigen types associated with abattoir condemnations","container-title":"Journal of veterinary diagnostic investigation: official publication of the American Association of Veterinary Laboratory Diagnosticians, Inc","page":"139-142","volume":"23","issue":"1","source":"NCBI PubMed","abstract":"The objective of the current study was to investigate characteristics of Erysipelothrix spp. from slaughter condemnations. Specimens from 70 carcasses with lesions suspect for swine erysipelas were collected at an abattoir in Iowa from October 2007 to February 2009. Erysipelothrix spp. were isolated from 59 of 70 carcasses (84.3%). Abattoir inspectors classified lesions as acute, subacute, or chronic; 8 of 8 (100%) were acute cases, 31 of 32 (96.9%) were subacute cases, and 20 of 30 (66.6%) were chronic cases that were isolation positive. The following serotypes were identified: 1a (40.7%; 24/59), 2 (49.2%; 29/59), 7 (1/59), 10 (1/59), 11 (1/59), and untypeable (5.1%; 3/59). Serotypes 1a and 2 were identified in pigs with acute, subacute, or chronic clinical manifestations, whereas serotypes 7, 10, and 11 were only present in chronic cases. Fifty-seven of the 59 isolates were determined to belong to E. rhusiopathiae, and 2 of 59 of the isolates were determined to be E. tonsillarum by multiplex real-time polymerase chain reaction. Surface protective antigen (spa) A was detected in all E. rhusiopathiae isolates but not in E. tonsillarum serotypes 7 and 10. The results of the present study indicate that E. rhusiopathiae serotypes 1a and 2 continue to be commonly isolated from condemned pig carcasses and that spaA is the exclusive spa type in U.S. abattoir isolates. Interestingly, E. tonsillarum, thought to be avirulent for swine, was isolated from systemic sites from 3.4% of the carcasses that were negative for E. rhusiopathiae, indicating the potential importance of this genotype in erysipelas pathogenesis.","ISSN":"1943-4936","note":"PMID: 21217046","journalAbbreviation":"J. Vet. Diagn. Invest.","author":[{"family":"Bender","given":"Joseph S"},{"family":"Irwin","given":"Christa K"},{"family":"Shen","given":"Hui-Gang"},{"family":"Schwartz","given":"Kent J"},{"family":"Opriessnig","given":"Tanja"}],"issued":{"date-parts":[["2011",1]]},"PMID":"21217046"}}],"schema":"https://github.com/citation-style-language/schema/raw/master/csl-citation.json"} </w:instrText>
      </w:r>
      <w:r w:rsidRPr="006D069B">
        <w:rPr>
          <w:rFonts w:ascii="Times New Roman" w:hAnsi="Times New Roman" w:cs="Times New Roman"/>
          <w:sz w:val="24"/>
          <w:szCs w:val="24"/>
        </w:rPr>
        <w:fldChar w:fldCharType="separate"/>
      </w:r>
      <w:r w:rsidR="006D069B" w:rsidRPr="006D069B">
        <w:rPr>
          <w:rFonts w:ascii="Times New Roman" w:hAnsi="Times New Roman" w:cs="Times New Roman"/>
          <w:sz w:val="24"/>
        </w:rPr>
        <w:t>(Bender et al., 2011)</w:t>
      </w:r>
      <w:r w:rsidRPr="006D069B">
        <w:rPr>
          <w:rFonts w:ascii="Times New Roman" w:hAnsi="Times New Roman" w:cs="Times New Roman"/>
          <w:sz w:val="24"/>
          <w:szCs w:val="24"/>
        </w:rPr>
        <w:fldChar w:fldCharType="end"/>
      </w:r>
      <w:r w:rsidRPr="006D069B">
        <w:rPr>
          <w:rFonts w:ascii="Times New Roman" w:hAnsi="Times New Roman" w:cs="Times New Roman"/>
          <w:sz w:val="24"/>
          <w:szCs w:val="24"/>
        </w:rPr>
        <w:t>. Its pathogenic potential in wild ungulates may require further consideration.</w:t>
      </w:r>
    </w:p>
    <w:p w14:paraId="3E5FE701" w14:textId="77777777" w:rsidR="009F08EF" w:rsidRPr="009F08EF" w:rsidRDefault="009F08EF" w:rsidP="009F08EF">
      <w:pPr>
        <w:spacing w:after="0" w:line="240" w:lineRule="auto"/>
        <w:rPr>
          <w:rFonts w:ascii="Times New Roman" w:hAnsi="Times New Roman" w:cs="Times New Roman"/>
          <w:sz w:val="24"/>
          <w:szCs w:val="24"/>
        </w:rPr>
      </w:pPr>
    </w:p>
    <w:p w14:paraId="3CA1DE1B" w14:textId="77777777" w:rsidR="00782705" w:rsidRPr="006D069B" w:rsidRDefault="00782705" w:rsidP="009F08EF">
      <w:pPr>
        <w:spacing w:after="0"/>
        <w:rPr>
          <w:rFonts w:ascii="Times New Roman" w:hAnsi="Times New Roman" w:cs="Times New Roman"/>
          <w:b/>
          <w:sz w:val="24"/>
          <w:szCs w:val="24"/>
        </w:rPr>
      </w:pPr>
      <w:r w:rsidRPr="006D069B">
        <w:rPr>
          <w:rFonts w:ascii="Times New Roman" w:hAnsi="Times New Roman" w:cs="Times New Roman"/>
          <w:b/>
          <w:sz w:val="24"/>
          <w:szCs w:val="24"/>
        </w:rPr>
        <w:t>References</w:t>
      </w:r>
    </w:p>
    <w:p w14:paraId="4131A31F" w14:textId="79DB2908" w:rsidR="006D069B" w:rsidRDefault="00782705" w:rsidP="006D069B">
      <w:pPr>
        <w:pStyle w:val="Bibliography"/>
        <w:ind w:left="0" w:firstLine="0"/>
        <w:rPr>
          <w:rFonts w:ascii="Times New Roman" w:hAnsi="Times New Roman" w:cs="Times New Roman"/>
          <w:sz w:val="24"/>
        </w:rPr>
      </w:pPr>
      <w:r w:rsidRPr="006D069B">
        <w:rPr>
          <w:b/>
        </w:rPr>
        <w:fldChar w:fldCharType="begin"/>
      </w:r>
      <w:r w:rsidR="006D069B">
        <w:rPr>
          <w:b/>
        </w:rPr>
        <w:instrText xml:space="preserve"> ADDIN ZOTERO_BIBL {"custom":[]} CSL_BIBLIOGRAPHY </w:instrText>
      </w:r>
      <w:r w:rsidRPr="006D069B">
        <w:rPr>
          <w:b/>
        </w:rPr>
        <w:fldChar w:fldCharType="separate"/>
      </w:r>
      <w:r w:rsidR="006D069B" w:rsidRPr="006D069B">
        <w:rPr>
          <w:rFonts w:ascii="Times New Roman" w:hAnsi="Times New Roman" w:cs="Times New Roman"/>
          <w:sz w:val="24"/>
        </w:rPr>
        <w:t xml:space="preserve">Bender, J. S., Irwin, C. K., Shen, H.-G., Schwartz, K. J., and </w:t>
      </w:r>
      <w:proofErr w:type="spellStart"/>
      <w:r w:rsidR="006D069B" w:rsidRPr="006D069B">
        <w:rPr>
          <w:rFonts w:ascii="Times New Roman" w:hAnsi="Times New Roman" w:cs="Times New Roman"/>
          <w:sz w:val="24"/>
        </w:rPr>
        <w:t>Opriessnig</w:t>
      </w:r>
      <w:proofErr w:type="spellEnd"/>
      <w:r w:rsidR="006D069B" w:rsidRPr="006D069B">
        <w:rPr>
          <w:rFonts w:ascii="Times New Roman" w:hAnsi="Times New Roman" w:cs="Times New Roman"/>
          <w:sz w:val="24"/>
        </w:rPr>
        <w:t xml:space="preserve">, T. (2011). </w:t>
      </w:r>
      <w:r w:rsidR="006D069B" w:rsidRPr="006D069B">
        <w:rPr>
          <w:rFonts w:ascii="Times New Roman" w:hAnsi="Times New Roman" w:cs="Times New Roman"/>
          <w:i/>
          <w:sz w:val="24"/>
        </w:rPr>
        <w:t>Erysipelothrix</w:t>
      </w:r>
      <w:r w:rsidR="006D069B" w:rsidRPr="006D069B">
        <w:rPr>
          <w:rFonts w:ascii="Times New Roman" w:hAnsi="Times New Roman" w:cs="Times New Roman"/>
          <w:sz w:val="24"/>
        </w:rPr>
        <w:t xml:space="preserve"> spp. genotypes, serotypes, and surface protective antigen types associated with abattoir condemnations. </w:t>
      </w:r>
      <w:r w:rsidR="006D069B" w:rsidRPr="006D069B">
        <w:rPr>
          <w:rFonts w:ascii="Times New Roman" w:hAnsi="Times New Roman" w:cs="Times New Roman"/>
          <w:i/>
          <w:iCs/>
          <w:sz w:val="24"/>
        </w:rPr>
        <w:t xml:space="preserve">J. Vet. </w:t>
      </w:r>
      <w:proofErr w:type="spellStart"/>
      <w:r w:rsidR="006D069B" w:rsidRPr="006D069B">
        <w:rPr>
          <w:rFonts w:ascii="Times New Roman" w:hAnsi="Times New Roman" w:cs="Times New Roman"/>
          <w:i/>
          <w:iCs/>
          <w:sz w:val="24"/>
        </w:rPr>
        <w:t>Diagn</w:t>
      </w:r>
      <w:proofErr w:type="spellEnd"/>
      <w:r w:rsidR="006D069B" w:rsidRPr="006D069B">
        <w:rPr>
          <w:rFonts w:ascii="Times New Roman" w:hAnsi="Times New Roman" w:cs="Times New Roman"/>
          <w:i/>
          <w:iCs/>
          <w:sz w:val="24"/>
        </w:rPr>
        <w:t xml:space="preserve">. </w:t>
      </w:r>
      <w:proofErr w:type="spellStart"/>
      <w:r w:rsidR="006D069B" w:rsidRPr="006D069B">
        <w:rPr>
          <w:rFonts w:ascii="Times New Roman" w:hAnsi="Times New Roman" w:cs="Times New Roman"/>
          <w:i/>
          <w:iCs/>
          <w:sz w:val="24"/>
        </w:rPr>
        <w:t>Investig</w:t>
      </w:r>
      <w:proofErr w:type="spellEnd"/>
      <w:r w:rsidR="006D069B" w:rsidRPr="006D069B">
        <w:rPr>
          <w:rFonts w:ascii="Times New Roman" w:hAnsi="Times New Roman" w:cs="Times New Roman"/>
          <w:i/>
          <w:iCs/>
          <w:sz w:val="24"/>
        </w:rPr>
        <w:t xml:space="preserve">. </w:t>
      </w:r>
      <w:r w:rsidR="006D069B" w:rsidRPr="006D069B">
        <w:rPr>
          <w:rFonts w:ascii="Times New Roman" w:hAnsi="Times New Roman" w:cs="Times New Roman"/>
          <w:sz w:val="24"/>
        </w:rPr>
        <w:t>23, 139–142.</w:t>
      </w:r>
    </w:p>
    <w:p w14:paraId="059CCD61" w14:textId="77777777" w:rsidR="006D069B" w:rsidRDefault="006D069B" w:rsidP="006D069B">
      <w:pPr>
        <w:pStyle w:val="Bibliography"/>
        <w:ind w:left="0" w:firstLine="0"/>
        <w:rPr>
          <w:rFonts w:ascii="Times New Roman" w:hAnsi="Times New Roman" w:cs="Times New Roman"/>
          <w:sz w:val="24"/>
        </w:rPr>
      </w:pPr>
      <w:r w:rsidRPr="006D069B">
        <w:rPr>
          <w:rFonts w:ascii="Times New Roman" w:hAnsi="Times New Roman" w:cs="Times New Roman"/>
          <w:sz w:val="24"/>
        </w:rPr>
        <w:t xml:space="preserve">Harada, K., </w:t>
      </w:r>
      <w:proofErr w:type="spellStart"/>
      <w:r w:rsidRPr="006D069B">
        <w:rPr>
          <w:rFonts w:ascii="Times New Roman" w:hAnsi="Times New Roman" w:cs="Times New Roman"/>
          <w:sz w:val="24"/>
        </w:rPr>
        <w:t>Muramatsu</w:t>
      </w:r>
      <w:proofErr w:type="spellEnd"/>
      <w:r w:rsidRPr="006D069B">
        <w:rPr>
          <w:rFonts w:ascii="Times New Roman" w:hAnsi="Times New Roman" w:cs="Times New Roman"/>
          <w:sz w:val="24"/>
        </w:rPr>
        <w:t xml:space="preserve">, M., Suzuki, S., Tamura, Y., Sawada, T., and Takahashi, T. (2011). Evaluation on the pathogenicity of </w:t>
      </w:r>
      <w:r w:rsidRPr="006D069B">
        <w:rPr>
          <w:rFonts w:ascii="Times New Roman" w:hAnsi="Times New Roman" w:cs="Times New Roman"/>
          <w:i/>
          <w:sz w:val="24"/>
        </w:rPr>
        <w:t>Erysipelothrix tonsillarum</w:t>
      </w:r>
      <w:r w:rsidRPr="006D069B">
        <w:rPr>
          <w:rFonts w:ascii="Times New Roman" w:hAnsi="Times New Roman" w:cs="Times New Roman"/>
          <w:sz w:val="24"/>
        </w:rPr>
        <w:t xml:space="preserve"> for pigs by immunosuppression with cyclophosphamide or dexamethasone. </w:t>
      </w:r>
      <w:r w:rsidRPr="006D069B">
        <w:rPr>
          <w:rFonts w:ascii="Times New Roman" w:hAnsi="Times New Roman" w:cs="Times New Roman"/>
          <w:i/>
          <w:iCs/>
          <w:sz w:val="24"/>
        </w:rPr>
        <w:t>Res. Vet. Sci.</w:t>
      </w:r>
      <w:r w:rsidRPr="006D069B">
        <w:rPr>
          <w:rFonts w:ascii="Times New Roman" w:hAnsi="Times New Roman" w:cs="Times New Roman"/>
          <w:sz w:val="24"/>
        </w:rPr>
        <w:t xml:space="preserve"> 90, 20–22. doi:10.10</w:t>
      </w:r>
      <w:r>
        <w:rPr>
          <w:rFonts w:ascii="Times New Roman" w:hAnsi="Times New Roman" w:cs="Times New Roman"/>
          <w:sz w:val="24"/>
        </w:rPr>
        <w:t>16/j.rvsc.2010.05.009</w:t>
      </w:r>
    </w:p>
    <w:p w14:paraId="1B6E355F" w14:textId="77777777" w:rsidR="006D069B" w:rsidRDefault="006D069B" w:rsidP="006D069B">
      <w:pPr>
        <w:pStyle w:val="Bibliography"/>
        <w:ind w:left="0" w:firstLine="0"/>
        <w:rPr>
          <w:rFonts w:ascii="Times New Roman" w:hAnsi="Times New Roman" w:cs="Times New Roman"/>
          <w:sz w:val="24"/>
        </w:rPr>
      </w:pPr>
      <w:r w:rsidRPr="006D069B">
        <w:rPr>
          <w:rFonts w:ascii="Times New Roman" w:hAnsi="Times New Roman" w:cs="Times New Roman"/>
          <w:sz w:val="24"/>
        </w:rPr>
        <w:t xml:space="preserve">Takahashi, T., Fujisawa, T., </w:t>
      </w:r>
      <w:proofErr w:type="spellStart"/>
      <w:r w:rsidRPr="006D069B">
        <w:rPr>
          <w:rFonts w:ascii="Times New Roman" w:hAnsi="Times New Roman" w:cs="Times New Roman"/>
          <w:sz w:val="24"/>
        </w:rPr>
        <w:t>Umeno</w:t>
      </w:r>
      <w:proofErr w:type="spellEnd"/>
      <w:r w:rsidRPr="006D069B">
        <w:rPr>
          <w:rFonts w:ascii="Times New Roman" w:hAnsi="Times New Roman" w:cs="Times New Roman"/>
          <w:sz w:val="24"/>
        </w:rPr>
        <w:t xml:space="preserve">, A., </w:t>
      </w:r>
      <w:proofErr w:type="spellStart"/>
      <w:r w:rsidRPr="006D069B">
        <w:rPr>
          <w:rFonts w:ascii="Times New Roman" w:hAnsi="Times New Roman" w:cs="Times New Roman"/>
          <w:sz w:val="24"/>
        </w:rPr>
        <w:t>Kozasa</w:t>
      </w:r>
      <w:proofErr w:type="spellEnd"/>
      <w:r w:rsidRPr="006D069B">
        <w:rPr>
          <w:rFonts w:ascii="Times New Roman" w:hAnsi="Times New Roman" w:cs="Times New Roman"/>
          <w:sz w:val="24"/>
        </w:rPr>
        <w:t xml:space="preserve">, T., Yamamoto, K., and Sawada, T. (2008). A taxonomic study on </w:t>
      </w:r>
      <w:r w:rsidRPr="006D069B">
        <w:rPr>
          <w:rFonts w:ascii="Times New Roman" w:hAnsi="Times New Roman" w:cs="Times New Roman"/>
          <w:i/>
          <w:sz w:val="24"/>
        </w:rPr>
        <w:t xml:space="preserve">Erysipelothrix </w:t>
      </w:r>
      <w:r w:rsidRPr="006D069B">
        <w:rPr>
          <w:rFonts w:ascii="Times New Roman" w:hAnsi="Times New Roman" w:cs="Times New Roman"/>
          <w:sz w:val="24"/>
        </w:rPr>
        <w:t xml:space="preserve">by DNA-DNA hybridization experiments with numerous strains isolated from extensive origins. </w:t>
      </w:r>
      <w:proofErr w:type="spellStart"/>
      <w:r w:rsidRPr="006D069B">
        <w:rPr>
          <w:rFonts w:ascii="Times New Roman" w:hAnsi="Times New Roman" w:cs="Times New Roman"/>
          <w:i/>
          <w:iCs/>
          <w:sz w:val="24"/>
        </w:rPr>
        <w:t>Microbiol</w:t>
      </w:r>
      <w:proofErr w:type="spellEnd"/>
      <w:r w:rsidRPr="006D069B">
        <w:rPr>
          <w:rFonts w:ascii="Times New Roman" w:hAnsi="Times New Roman" w:cs="Times New Roman"/>
          <w:i/>
          <w:iCs/>
          <w:sz w:val="24"/>
        </w:rPr>
        <w:t xml:space="preserve">. </w:t>
      </w:r>
      <w:proofErr w:type="spellStart"/>
      <w:r w:rsidRPr="006D069B">
        <w:rPr>
          <w:rFonts w:ascii="Times New Roman" w:hAnsi="Times New Roman" w:cs="Times New Roman"/>
          <w:i/>
          <w:iCs/>
          <w:sz w:val="24"/>
        </w:rPr>
        <w:t>Immunol</w:t>
      </w:r>
      <w:proofErr w:type="spellEnd"/>
      <w:r w:rsidRPr="006D069B">
        <w:rPr>
          <w:rFonts w:ascii="Times New Roman" w:hAnsi="Times New Roman" w:cs="Times New Roman"/>
          <w:i/>
          <w:iCs/>
          <w:sz w:val="24"/>
        </w:rPr>
        <w:t>.</w:t>
      </w:r>
      <w:r w:rsidRPr="006D069B">
        <w:rPr>
          <w:rFonts w:ascii="Times New Roman" w:hAnsi="Times New Roman" w:cs="Times New Roman"/>
          <w:sz w:val="24"/>
        </w:rPr>
        <w:t xml:space="preserve"> 52, 469–478. doi:1</w:t>
      </w:r>
      <w:r>
        <w:rPr>
          <w:rFonts w:ascii="Times New Roman" w:hAnsi="Times New Roman" w:cs="Times New Roman"/>
          <w:sz w:val="24"/>
        </w:rPr>
        <w:t>0.1111/j.1348-0421.2008.00061.x</w:t>
      </w:r>
    </w:p>
    <w:p w14:paraId="36CB2C4E" w14:textId="77777777" w:rsidR="006D069B" w:rsidRDefault="006D069B" w:rsidP="006D069B">
      <w:pPr>
        <w:pStyle w:val="Bibliography"/>
        <w:ind w:left="0" w:firstLine="0"/>
        <w:rPr>
          <w:rFonts w:ascii="Times New Roman" w:hAnsi="Times New Roman" w:cs="Times New Roman"/>
          <w:sz w:val="24"/>
        </w:rPr>
      </w:pPr>
      <w:r w:rsidRPr="006D069B">
        <w:rPr>
          <w:rFonts w:ascii="Times New Roman" w:hAnsi="Times New Roman" w:cs="Times New Roman"/>
          <w:sz w:val="24"/>
        </w:rPr>
        <w:t xml:space="preserve">Takahashi, T., </w:t>
      </w:r>
      <w:proofErr w:type="spellStart"/>
      <w:r w:rsidRPr="006D069B">
        <w:rPr>
          <w:rFonts w:ascii="Times New Roman" w:hAnsi="Times New Roman" w:cs="Times New Roman"/>
          <w:sz w:val="24"/>
        </w:rPr>
        <w:t>Nagamine</w:t>
      </w:r>
      <w:proofErr w:type="spellEnd"/>
      <w:r w:rsidRPr="006D069B">
        <w:rPr>
          <w:rFonts w:ascii="Times New Roman" w:hAnsi="Times New Roman" w:cs="Times New Roman"/>
          <w:sz w:val="24"/>
        </w:rPr>
        <w:t xml:space="preserve">, N., Kijima, M., Suzuki, S., Takagi, M., Tamura, Y., et al. (1996). </w:t>
      </w:r>
      <w:proofErr w:type="spellStart"/>
      <w:r w:rsidRPr="006D069B">
        <w:rPr>
          <w:rFonts w:ascii="Times New Roman" w:hAnsi="Times New Roman" w:cs="Times New Roman"/>
          <w:sz w:val="24"/>
        </w:rPr>
        <w:t>Serovars</w:t>
      </w:r>
      <w:proofErr w:type="spellEnd"/>
      <w:r w:rsidRPr="006D069B">
        <w:rPr>
          <w:rFonts w:ascii="Times New Roman" w:hAnsi="Times New Roman" w:cs="Times New Roman"/>
          <w:sz w:val="24"/>
        </w:rPr>
        <w:t xml:space="preserve"> of </w:t>
      </w:r>
      <w:r w:rsidRPr="006D069B">
        <w:rPr>
          <w:rFonts w:ascii="Times New Roman" w:hAnsi="Times New Roman" w:cs="Times New Roman"/>
          <w:i/>
          <w:sz w:val="24"/>
        </w:rPr>
        <w:t xml:space="preserve">Erysipelothrix </w:t>
      </w:r>
      <w:r w:rsidRPr="006D069B">
        <w:rPr>
          <w:rFonts w:ascii="Times New Roman" w:hAnsi="Times New Roman" w:cs="Times New Roman"/>
          <w:sz w:val="24"/>
        </w:rPr>
        <w:t xml:space="preserve">strains isolated from pigs affected with erysipelas in Japan. </w:t>
      </w:r>
      <w:r w:rsidRPr="006D069B">
        <w:rPr>
          <w:rFonts w:ascii="Times New Roman" w:hAnsi="Times New Roman" w:cs="Times New Roman"/>
          <w:i/>
          <w:iCs/>
          <w:sz w:val="24"/>
        </w:rPr>
        <w:t xml:space="preserve">J. Vet. Med. Sci. </w:t>
      </w:r>
      <w:r w:rsidRPr="006D069B">
        <w:rPr>
          <w:rFonts w:ascii="Times New Roman" w:hAnsi="Times New Roman" w:cs="Times New Roman"/>
          <w:sz w:val="24"/>
        </w:rPr>
        <w:t>58, 587–589.</w:t>
      </w:r>
    </w:p>
    <w:p w14:paraId="6433EF2C" w14:textId="77777777" w:rsidR="006D069B" w:rsidRDefault="006D069B" w:rsidP="006D069B">
      <w:pPr>
        <w:pStyle w:val="Bibliography"/>
        <w:ind w:left="0" w:firstLine="0"/>
        <w:rPr>
          <w:rFonts w:ascii="Times New Roman" w:hAnsi="Times New Roman" w:cs="Times New Roman"/>
          <w:sz w:val="24"/>
        </w:rPr>
      </w:pPr>
      <w:r w:rsidRPr="006D069B">
        <w:rPr>
          <w:rFonts w:ascii="Times New Roman" w:hAnsi="Times New Roman" w:cs="Times New Roman"/>
          <w:sz w:val="24"/>
        </w:rPr>
        <w:t xml:space="preserve">Takahashi, T., Takagi, M., Yamaoka, R., </w:t>
      </w:r>
      <w:proofErr w:type="spellStart"/>
      <w:r w:rsidRPr="006D069B">
        <w:rPr>
          <w:rFonts w:ascii="Times New Roman" w:hAnsi="Times New Roman" w:cs="Times New Roman"/>
          <w:sz w:val="24"/>
        </w:rPr>
        <w:t>Ohishi</w:t>
      </w:r>
      <w:proofErr w:type="spellEnd"/>
      <w:r w:rsidRPr="006D069B">
        <w:rPr>
          <w:rFonts w:ascii="Times New Roman" w:hAnsi="Times New Roman" w:cs="Times New Roman"/>
          <w:sz w:val="24"/>
        </w:rPr>
        <w:t xml:space="preserve">, K., </w:t>
      </w:r>
      <w:proofErr w:type="spellStart"/>
      <w:r w:rsidRPr="006D069B">
        <w:rPr>
          <w:rFonts w:ascii="Times New Roman" w:hAnsi="Times New Roman" w:cs="Times New Roman"/>
          <w:sz w:val="24"/>
        </w:rPr>
        <w:t>Norimatsu</w:t>
      </w:r>
      <w:proofErr w:type="spellEnd"/>
      <w:r w:rsidRPr="006D069B">
        <w:rPr>
          <w:rFonts w:ascii="Times New Roman" w:hAnsi="Times New Roman" w:cs="Times New Roman"/>
          <w:sz w:val="24"/>
        </w:rPr>
        <w:t xml:space="preserve">, M., Tamura, Y., et al. (1994). Comparison of the pathogenicity for chickens of </w:t>
      </w:r>
      <w:r w:rsidRPr="006D069B">
        <w:rPr>
          <w:rFonts w:ascii="Times New Roman" w:hAnsi="Times New Roman" w:cs="Times New Roman"/>
          <w:i/>
          <w:sz w:val="24"/>
        </w:rPr>
        <w:t>Erysipelothrix rhusiopathiae</w:t>
      </w:r>
      <w:r w:rsidRPr="006D069B">
        <w:rPr>
          <w:rFonts w:ascii="Times New Roman" w:hAnsi="Times New Roman" w:cs="Times New Roman"/>
          <w:sz w:val="24"/>
        </w:rPr>
        <w:t xml:space="preserve"> and </w:t>
      </w:r>
      <w:r w:rsidRPr="006D069B">
        <w:rPr>
          <w:rFonts w:ascii="Times New Roman" w:hAnsi="Times New Roman" w:cs="Times New Roman"/>
          <w:i/>
          <w:sz w:val="24"/>
        </w:rPr>
        <w:t>Erysipelothrix tonsillarum</w:t>
      </w:r>
      <w:r w:rsidRPr="006D069B">
        <w:rPr>
          <w:rFonts w:ascii="Times New Roman" w:hAnsi="Times New Roman" w:cs="Times New Roman"/>
          <w:sz w:val="24"/>
        </w:rPr>
        <w:t xml:space="preserve">. </w:t>
      </w:r>
      <w:r w:rsidRPr="006D069B">
        <w:rPr>
          <w:rFonts w:ascii="Times New Roman" w:hAnsi="Times New Roman" w:cs="Times New Roman"/>
          <w:i/>
          <w:iCs/>
          <w:sz w:val="24"/>
        </w:rPr>
        <w:t xml:space="preserve">Avian </w:t>
      </w:r>
      <w:proofErr w:type="spellStart"/>
      <w:r w:rsidRPr="006D069B">
        <w:rPr>
          <w:rFonts w:ascii="Times New Roman" w:hAnsi="Times New Roman" w:cs="Times New Roman"/>
          <w:i/>
          <w:iCs/>
          <w:sz w:val="24"/>
        </w:rPr>
        <w:t>Pathol</w:t>
      </w:r>
      <w:proofErr w:type="spellEnd"/>
      <w:r w:rsidRPr="006D069B">
        <w:rPr>
          <w:rFonts w:ascii="Times New Roman" w:hAnsi="Times New Roman" w:cs="Times New Roman"/>
          <w:i/>
          <w:iCs/>
          <w:sz w:val="24"/>
        </w:rPr>
        <w:t xml:space="preserve">. </w:t>
      </w:r>
      <w:r w:rsidRPr="006D069B">
        <w:rPr>
          <w:rFonts w:ascii="Times New Roman" w:hAnsi="Times New Roman" w:cs="Times New Roman"/>
          <w:sz w:val="24"/>
        </w:rPr>
        <w:t>23, 237–245</w:t>
      </w:r>
      <w:r>
        <w:rPr>
          <w:rFonts w:ascii="Times New Roman" w:hAnsi="Times New Roman" w:cs="Times New Roman"/>
          <w:sz w:val="24"/>
        </w:rPr>
        <w:t xml:space="preserve">. </w:t>
      </w:r>
      <w:proofErr w:type="gramStart"/>
      <w:r>
        <w:rPr>
          <w:rFonts w:ascii="Times New Roman" w:hAnsi="Times New Roman" w:cs="Times New Roman"/>
          <w:sz w:val="24"/>
        </w:rPr>
        <w:t>doi:</w:t>
      </w:r>
      <w:proofErr w:type="gramEnd"/>
      <w:r>
        <w:rPr>
          <w:rFonts w:ascii="Times New Roman" w:hAnsi="Times New Roman" w:cs="Times New Roman"/>
          <w:sz w:val="24"/>
        </w:rPr>
        <w:t>10.1080/03079459408418992</w:t>
      </w:r>
    </w:p>
    <w:p w14:paraId="61173140" w14:textId="376B49C5" w:rsidR="006D069B" w:rsidRPr="006D069B" w:rsidRDefault="006D069B" w:rsidP="006D069B">
      <w:pPr>
        <w:pStyle w:val="Bibliography"/>
        <w:ind w:left="0" w:firstLine="0"/>
        <w:rPr>
          <w:rFonts w:ascii="Times New Roman" w:hAnsi="Times New Roman" w:cs="Times New Roman"/>
          <w:sz w:val="24"/>
        </w:rPr>
      </w:pPr>
      <w:r w:rsidRPr="006D069B">
        <w:rPr>
          <w:rFonts w:ascii="Times New Roman" w:hAnsi="Times New Roman" w:cs="Times New Roman"/>
          <w:sz w:val="24"/>
        </w:rPr>
        <w:lastRenderedPageBreak/>
        <w:t xml:space="preserve">Takahashi, T., Tamura, Y., Yoshimura, H., </w:t>
      </w:r>
      <w:proofErr w:type="spellStart"/>
      <w:r w:rsidRPr="006D069B">
        <w:rPr>
          <w:rFonts w:ascii="Times New Roman" w:hAnsi="Times New Roman" w:cs="Times New Roman"/>
          <w:sz w:val="24"/>
        </w:rPr>
        <w:t>Nagamine</w:t>
      </w:r>
      <w:proofErr w:type="spellEnd"/>
      <w:r w:rsidRPr="006D069B">
        <w:rPr>
          <w:rFonts w:ascii="Times New Roman" w:hAnsi="Times New Roman" w:cs="Times New Roman"/>
          <w:sz w:val="24"/>
        </w:rPr>
        <w:t xml:space="preserve">, N., Kijima, M., Nakamura, M., et al. (1993). </w:t>
      </w:r>
      <w:r w:rsidRPr="006D069B">
        <w:rPr>
          <w:rFonts w:ascii="Times New Roman" w:hAnsi="Times New Roman" w:cs="Times New Roman"/>
          <w:i/>
          <w:sz w:val="24"/>
        </w:rPr>
        <w:t>Erysipelothrix tonsillarum</w:t>
      </w:r>
      <w:r w:rsidRPr="006D069B">
        <w:rPr>
          <w:rFonts w:ascii="Times New Roman" w:hAnsi="Times New Roman" w:cs="Times New Roman"/>
          <w:sz w:val="24"/>
        </w:rPr>
        <w:t xml:space="preserve"> isolated from dogs with endocarditis in Belgium. </w:t>
      </w:r>
      <w:r w:rsidRPr="006D069B">
        <w:rPr>
          <w:rFonts w:ascii="Times New Roman" w:hAnsi="Times New Roman" w:cs="Times New Roman"/>
          <w:i/>
          <w:iCs/>
          <w:sz w:val="24"/>
        </w:rPr>
        <w:t>Res. Vet. Sci.</w:t>
      </w:r>
      <w:r w:rsidRPr="006D069B">
        <w:rPr>
          <w:rFonts w:ascii="Times New Roman" w:hAnsi="Times New Roman" w:cs="Times New Roman"/>
          <w:sz w:val="24"/>
        </w:rPr>
        <w:t xml:space="preserve"> 54, 264–265.</w:t>
      </w:r>
    </w:p>
    <w:p w14:paraId="3BCADA35" w14:textId="51C95F82" w:rsidR="00782705" w:rsidRPr="006D069B" w:rsidRDefault="00782705" w:rsidP="00BA2EAE">
      <w:pPr>
        <w:rPr>
          <w:rFonts w:ascii="Times New Roman" w:hAnsi="Times New Roman" w:cs="Times New Roman"/>
          <w:b/>
          <w:sz w:val="24"/>
          <w:szCs w:val="24"/>
        </w:rPr>
      </w:pPr>
      <w:r w:rsidRPr="006D069B">
        <w:rPr>
          <w:rFonts w:ascii="Times New Roman" w:hAnsi="Times New Roman" w:cs="Times New Roman"/>
          <w:b/>
          <w:sz w:val="24"/>
          <w:szCs w:val="24"/>
        </w:rPr>
        <w:fldChar w:fldCharType="end"/>
      </w:r>
    </w:p>
    <w:sectPr w:rsidR="00782705" w:rsidRPr="006D06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5C6A"/>
    <w:rsid w:val="00000F8E"/>
    <w:rsid w:val="00005184"/>
    <w:rsid w:val="000061E6"/>
    <w:rsid w:val="00007B70"/>
    <w:rsid w:val="00013AB1"/>
    <w:rsid w:val="000144D7"/>
    <w:rsid w:val="00014F0F"/>
    <w:rsid w:val="00016DC0"/>
    <w:rsid w:val="00020129"/>
    <w:rsid w:val="0002631A"/>
    <w:rsid w:val="000263D2"/>
    <w:rsid w:val="000309DC"/>
    <w:rsid w:val="00030DEF"/>
    <w:rsid w:val="0003107E"/>
    <w:rsid w:val="000353B8"/>
    <w:rsid w:val="00036CA8"/>
    <w:rsid w:val="000508AB"/>
    <w:rsid w:val="0006295F"/>
    <w:rsid w:val="00067192"/>
    <w:rsid w:val="0007410B"/>
    <w:rsid w:val="0007619A"/>
    <w:rsid w:val="00081B2B"/>
    <w:rsid w:val="0008207E"/>
    <w:rsid w:val="00091C89"/>
    <w:rsid w:val="00096971"/>
    <w:rsid w:val="000A62D4"/>
    <w:rsid w:val="000B23ED"/>
    <w:rsid w:val="000C3714"/>
    <w:rsid w:val="000C6008"/>
    <w:rsid w:val="000C6E10"/>
    <w:rsid w:val="000D073F"/>
    <w:rsid w:val="000D1659"/>
    <w:rsid w:val="000D7851"/>
    <w:rsid w:val="000E16D4"/>
    <w:rsid w:val="000F2891"/>
    <w:rsid w:val="000F5D71"/>
    <w:rsid w:val="000F75D7"/>
    <w:rsid w:val="0010189A"/>
    <w:rsid w:val="001043C0"/>
    <w:rsid w:val="0010796C"/>
    <w:rsid w:val="00107D1D"/>
    <w:rsid w:val="001111C9"/>
    <w:rsid w:val="00120079"/>
    <w:rsid w:val="00122661"/>
    <w:rsid w:val="00123145"/>
    <w:rsid w:val="00126F14"/>
    <w:rsid w:val="001313E3"/>
    <w:rsid w:val="001346B5"/>
    <w:rsid w:val="001352A7"/>
    <w:rsid w:val="00137E13"/>
    <w:rsid w:val="0014109F"/>
    <w:rsid w:val="00141B42"/>
    <w:rsid w:val="00147C9C"/>
    <w:rsid w:val="00150BAA"/>
    <w:rsid w:val="00150CFF"/>
    <w:rsid w:val="00153290"/>
    <w:rsid w:val="00156E08"/>
    <w:rsid w:val="001620A9"/>
    <w:rsid w:val="001625F0"/>
    <w:rsid w:val="00164A78"/>
    <w:rsid w:val="001717E8"/>
    <w:rsid w:val="0017244F"/>
    <w:rsid w:val="00174AE1"/>
    <w:rsid w:val="0018420F"/>
    <w:rsid w:val="00187AF3"/>
    <w:rsid w:val="001A2BA6"/>
    <w:rsid w:val="001B2F47"/>
    <w:rsid w:val="001B4F0A"/>
    <w:rsid w:val="001B6731"/>
    <w:rsid w:val="001B73C3"/>
    <w:rsid w:val="001C471C"/>
    <w:rsid w:val="001C513D"/>
    <w:rsid w:val="001C5CA4"/>
    <w:rsid w:val="001C5D5F"/>
    <w:rsid w:val="001C5EC9"/>
    <w:rsid w:val="001D573C"/>
    <w:rsid w:val="001D60E0"/>
    <w:rsid w:val="001D64ED"/>
    <w:rsid w:val="001E0255"/>
    <w:rsid w:val="001E0928"/>
    <w:rsid w:val="001E170B"/>
    <w:rsid w:val="001E57BD"/>
    <w:rsid w:val="001F6C5D"/>
    <w:rsid w:val="001F6D11"/>
    <w:rsid w:val="00200662"/>
    <w:rsid w:val="00211CA3"/>
    <w:rsid w:val="002120EA"/>
    <w:rsid w:val="00213011"/>
    <w:rsid w:val="00213258"/>
    <w:rsid w:val="00215733"/>
    <w:rsid w:val="002168DF"/>
    <w:rsid w:val="00217206"/>
    <w:rsid w:val="00223FA0"/>
    <w:rsid w:val="00226C98"/>
    <w:rsid w:val="002302D3"/>
    <w:rsid w:val="0023093E"/>
    <w:rsid w:val="00231988"/>
    <w:rsid w:val="00237241"/>
    <w:rsid w:val="00237762"/>
    <w:rsid w:val="00246FE7"/>
    <w:rsid w:val="00247629"/>
    <w:rsid w:val="002477A1"/>
    <w:rsid w:val="00251F20"/>
    <w:rsid w:val="00262A09"/>
    <w:rsid w:val="00266DB1"/>
    <w:rsid w:val="00266DF3"/>
    <w:rsid w:val="00272B33"/>
    <w:rsid w:val="00273FAB"/>
    <w:rsid w:val="00295374"/>
    <w:rsid w:val="00296F02"/>
    <w:rsid w:val="002A0954"/>
    <w:rsid w:val="002A0DBD"/>
    <w:rsid w:val="002A1370"/>
    <w:rsid w:val="002A1546"/>
    <w:rsid w:val="002A257A"/>
    <w:rsid w:val="002B5E15"/>
    <w:rsid w:val="002B6F61"/>
    <w:rsid w:val="002C2EE2"/>
    <w:rsid w:val="002C3590"/>
    <w:rsid w:val="002C7FF4"/>
    <w:rsid w:val="002D0949"/>
    <w:rsid w:val="002D48A3"/>
    <w:rsid w:val="002D5F21"/>
    <w:rsid w:val="002E0430"/>
    <w:rsid w:val="002E1F45"/>
    <w:rsid w:val="002E2209"/>
    <w:rsid w:val="002F0CAB"/>
    <w:rsid w:val="002F1E13"/>
    <w:rsid w:val="002F3938"/>
    <w:rsid w:val="002F446C"/>
    <w:rsid w:val="002F6FB1"/>
    <w:rsid w:val="002F765B"/>
    <w:rsid w:val="00300F78"/>
    <w:rsid w:val="003012F3"/>
    <w:rsid w:val="00303663"/>
    <w:rsid w:val="00304DEB"/>
    <w:rsid w:val="0031025F"/>
    <w:rsid w:val="00313F4F"/>
    <w:rsid w:val="003144BC"/>
    <w:rsid w:val="00316698"/>
    <w:rsid w:val="00316894"/>
    <w:rsid w:val="003170B1"/>
    <w:rsid w:val="003210CE"/>
    <w:rsid w:val="00330457"/>
    <w:rsid w:val="0033411F"/>
    <w:rsid w:val="00335AD6"/>
    <w:rsid w:val="00343F4C"/>
    <w:rsid w:val="00347D28"/>
    <w:rsid w:val="00350AA4"/>
    <w:rsid w:val="00351972"/>
    <w:rsid w:val="003528B6"/>
    <w:rsid w:val="00355E12"/>
    <w:rsid w:val="00360093"/>
    <w:rsid w:val="00360BCF"/>
    <w:rsid w:val="00362E7E"/>
    <w:rsid w:val="00366718"/>
    <w:rsid w:val="00367E7B"/>
    <w:rsid w:val="00370F8C"/>
    <w:rsid w:val="003731A8"/>
    <w:rsid w:val="00375106"/>
    <w:rsid w:val="0037527A"/>
    <w:rsid w:val="0037739D"/>
    <w:rsid w:val="00377F80"/>
    <w:rsid w:val="00380C8C"/>
    <w:rsid w:val="003815BC"/>
    <w:rsid w:val="00382D13"/>
    <w:rsid w:val="0038779B"/>
    <w:rsid w:val="003903FC"/>
    <w:rsid w:val="00394360"/>
    <w:rsid w:val="00395CDE"/>
    <w:rsid w:val="003964D9"/>
    <w:rsid w:val="00397775"/>
    <w:rsid w:val="003B1294"/>
    <w:rsid w:val="003B28CC"/>
    <w:rsid w:val="003B7108"/>
    <w:rsid w:val="003C7D9D"/>
    <w:rsid w:val="003D2876"/>
    <w:rsid w:val="003E305F"/>
    <w:rsid w:val="003E6060"/>
    <w:rsid w:val="003F11C7"/>
    <w:rsid w:val="003F3131"/>
    <w:rsid w:val="003F4267"/>
    <w:rsid w:val="0040386D"/>
    <w:rsid w:val="004064EB"/>
    <w:rsid w:val="00407AFD"/>
    <w:rsid w:val="004107F5"/>
    <w:rsid w:val="00415F9B"/>
    <w:rsid w:val="0042686C"/>
    <w:rsid w:val="00426C9E"/>
    <w:rsid w:val="004320C5"/>
    <w:rsid w:val="00432204"/>
    <w:rsid w:val="00432282"/>
    <w:rsid w:val="004349A4"/>
    <w:rsid w:val="00435EB8"/>
    <w:rsid w:val="00436E84"/>
    <w:rsid w:val="004427E0"/>
    <w:rsid w:val="0044647A"/>
    <w:rsid w:val="00447189"/>
    <w:rsid w:val="00451D87"/>
    <w:rsid w:val="00452A90"/>
    <w:rsid w:val="004626CD"/>
    <w:rsid w:val="004707C0"/>
    <w:rsid w:val="0047295C"/>
    <w:rsid w:val="004745EC"/>
    <w:rsid w:val="0047490F"/>
    <w:rsid w:val="00474C9E"/>
    <w:rsid w:val="00480B45"/>
    <w:rsid w:val="00481D2C"/>
    <w:rsid w:val="00482ECB"/>
    <w:rsid w:val="004935F2"/>
    <w:rsid w:val="0049478C"/>
    <w:rsid w:val="004A2A9B"/>
    <w:rsid w:val="004A32BE"/>
    <w:rsid w:val="004A37F0"/>
    <w:rsid w:val="004A5549"/>
    <w:rsid w:val="004A6599"/>
    <w:rsid w:val="004A76EA"/>
    <w:rsid w:val="004B288D"/>
    <w:rsid w:val="004B300C"/>
    <w:rsid w:val="004B3611"/>
    <w:rsid w:val="004B44EC"/>
    <w:rsid w:val="004B49EB"/>
    <w:rsid w:val="004B6588"/>
    <w:rsid w:val="004B7443"/>
    <w:rsid w:val="004B7A88"/>
    <w:rsid w:val="004C18FD"/>
    <w:rsid w:val="004C514B"/>
    <w:rsid w:val="004C5C6A"/>
    <w:rsid w:val="004D77D8"/>
    <w:rsid w:val="004E151E"/>
    <w:rsid w:val="004E1A23"/>
    <w:rsid w:val="004E1F9C"/>
    <w:rsid w:val="004E2F9D"/>
    <w:rsid w:val="004E5A71"/>
    <w:rsid w:val="004E7FF1"/>
    <w:rsid w:val="004F2372"/>
    <w:rsid w:val="004F37F5"/>
    <w:rsid w:val="004F7487"/>
    <w:rsid w:val="00507F18"/>
    <w:rsid w:val="00513CD2"/>
    <w:rsid w:val="00516629"/>
    <w:rsid w:val="005273A1"/>
    <w:rsid w:val="00535A75"/>
    <w:rsid w:val="0054159A"/>
    <w:rsid w:val="00543E24"/>
    <w:rsid w:val="005440DF"/>
    <w:rsid w:val="0054421C"/>
    <w:rsid w:val="00544983"/>
    <w:rsid w:val="00544B43"/>
    <w:rsid w:val="00547837"/>
    <w:rsid w:val="0055639B"/>
    <w:rsid w:val="00562591"/>
    <w:rsid w:val="0056580C"/>
    <w:rsid w:val="00567CC6"/>
    <w:rsid w:val="00571A2F"/>
    <w:rsid w:val="005735C4"/>
    <w:rsid w:val="00575F75"/>
    <w:rsid w:val="00575FF9"/>
    <w:rsid w:val="005766C6"/>
    <w:rsid w:val="005809CD"/>
    <w:rsid w:val="005819FA"/>
    <w:rsid w:val="00583453"/>
    <w:rsid w:val="005845FF"/>
    <w:rsid w:val="00590786"/>
    <w:rsid w:val="005915E6"/>
    <w:rsid w:val="00595F6E"/>
    <w:rsid w:val="00597400"/>
    <w:rsid w:val="005A139D"/>
    <w:rsid w:val="005A2173"/>
    <w:rsid w:val="005A4E7C"/>
    <w:rsid w:val="005A5B45"/>
    <w:rsid w:val="005B0AD4"/>
    <w:rsid w:val="005B1C86"/>
    <w:rsid w:val="005B32F1"/>
    <w:rsid w:val="005B46AC"/>
    <w:rsid w:val="005D2C11"/>
    <w:rsid w:val="005D38C4"/>
    <w:rsid w:val="005D7672"/>
    <w:rsid w:val="005E1EBC"/>
    <w:rsid w:val="005E446F"/>
    <w:rsid w:val="005E672A"/>
    <w:rsid w:val="005E707E"/>
    <w:rsid w:val="00602B69"/>
    <w:rsid w:val="00604F72"/>
    <w:rsid w:val="0060727B"/>
    <w:rsid w:val="0060762C"/>
    <w:rsid w:val="006121D2"/>
    <w:rsid w:val="00614C65"/>
    <w:rsid w:val="00615EF3"/>
    <w:rsid w:val="00620252"/>
    <w:rsid w:val="00626BFF"/>
    <w:rsid w:val="006314A7"/>
    <w:rsid w:val="006324F8"/>
    <w:rsid w:val="006367E1"/>
    <w:rsid w:val="006402CE"/>
    <w:rsid w:val="00641DAD"/>
    <w:rsid w:val="00646B64"/>
    <w:rsid w:val="0064796A"/>
    <w:rsid w:val="00671676"/>
    <w:rsid w:val="00675E8F"/>
    <w:rsid w:val="00677659"/>
    <w:rsid w:val="0068267F"/>
    <w:rsid w:val="00683640"/>
    <w:rsid w:val="00683924"/>
    <w:rsid w:val="00696661"/>
    <w:rsid w:val="006A5B3D"/>
    <w:rsid w:val="006B329B"/>
    <w:rsid w:val="006B3800"/>
    <w:rsid w:val="006C4EB3"/>
    <w:rsid w:val="006D069B"/>
    <w:rsid w:val="006D0D68"/>
    <w:rsid w:val="006D1973"/>
    <w:rsid w:val="006D2554"/>
    <w:rsid w:val="006D5544"/>
    <w:rsid w:val="006D59CE"/>
    <w:rsid w:val="006D7841"/>
    <w:rsid w:val="006E4582"/>
    <w:rsid w:val="006E4F49"/>
    <w:rsid w:val="006E616D"/>
    <w:rsid w:val="006E6B60"/>
    <w:rsid w:val="006F59C9"/>
    <w:rsid w:val="007016D1"/>
    <w:rsid w:val="007028C4"/>
    <w:rsid w:val="00703830"/>
    <w:rsid w:val="0070413E"/>
    <w:rsid w:val="007074CE"/>
    <w:rsid w:val="0070779E"/>
    <w:rsid w:val="00707C85"/>
    <w:rsid w:val="007134B3"/>
    <w:rsid w:val="00714393"/>
    <w:rsid w:val="00714B8F"/>
    <w:rsid w:val="007152D7"/>
    <w:rsid w:val="0072298E"/>
    <w:rsid w:val="00726550"/>
    <w:rsid w:val="00727A41"/>
    <w:rsid w:val="00732D91"/>
    <w:rsid w:val="007335D6"/>
    <w:rsid w:val="00740D5B"/>
    <w:rsid w:val="007410E5"/>
    <w:rsid w:val="0074679E"/>
    <w:rsid w:val="00764A77"/>
    <w:rsid w:val="00764DDE"/>
    <w:rsid w:val="007736D0"/>
    <w:rsid w:val="007772CC"/>
    <w:rsid w:val="0077786F"/>
    <w:rsid w:val="00782273"/>
    <w:rsid w:val="00782705"/>
    <w:rsid w:val="00782A12"/>
    <w:rsid w:val="00782FB6"/>
    <w:rsid w:val="00793265"/>
    <w:rsid w:val="007A1DE2"/>
    <w:rsid w:val="007A45CF"/>
    <w:rsid w:val="007A4921"/>
    <w:rsid w:val="007A5B60"/>
    <w:rsid w:val="007A63B2"/>
    <w:rsid w:val="007A7238"/>
    <w:rsid w:val="007A7F5A"/>
    <w:rsid w:val="007B0CA8"/>
    <w:rsid w:val="007B1CBD"/>
    <w:rsid w:val="007B1CFD"/>
    <w:rsid w:val="007B1DB6"/>
    <w:rsid w:val="007B29BE"/>
    <w:rsid w:val="007B4B6D"/>
    <w:rsid w:val="007B69DC"/>
    <w:rsid w:val="007B70C4"/>
    <w:rsid w:val="007B74A0"/>
    <w:rsid w:val="007C29B6"/>
    <w:rsid w:val="007C5823"/>
    <w:rsid w:val="007C7127"/>
    <w:rsid w:val="007D12CC"/>
    <w:rsid w:val="007D4EA4"/>
    <w:rsid w:val="007D6719"/>
    <w:rsid w:val="007E6F62"/>
    <w:rsid w:val="007F07EA"/>
    <w:rsid w:val="0080432D"/>
    <w:rsid w:val="00804A86"/>
    <w:rsid w:val="00812CF1"/>
    <w:rsid w:val="0081511B"/>
    <w:rsid w:val="00815983"/>
    <w:rsid w:val="00824AC2"/>
    <w:rsid w:val="00827430"/>
    <w:rsid w:val="0083674A"/>
    <w:rsid w:val="00843146"/>
    <w:rsid w:val="008437C7"/>
    <w:rsid w:val="00843ADB"/>
    <w:rsid w:val="00843F1F"/>
    <w:rsid w:val="00845D23"/>
    <w:rsid w:val="00846C42"/>
    <w:rsid w:val="00852F31"/>
    <w:rsid w:val="00857B6F"/>
    <w:rsid w:val="00860E28"/>
    <w:rsid w:val="008617E0"/>
    <w:rsid w:val="00863E16"/>
    <w:rsid w:val="0086705D"/>
    <w:rsid w:val="00867CC8"/>
    <w:rsid w:val="00870745"/>
    <w:rsid w:val="00873991"/>
    <w:rsid w:val="00873FB6"/>
    <w:rsid w:val="00874C7E"/>
    <w:rsid w:val="00876050"/>
    <w:rsid w:val="00877538"/>
    <w:rsid w:val="00880476"/>
    <w:rsid w:val="00891B75"/>
    <w:rsid w:val="0089372B"/>
    <w:rsid w:val="00895A41"/>
    <w:rsid w:val="0089623A"/>
    <w:rsid w:val="00896EA2"/>
    <w:rsid w:val="00896F5D"/>
    <w:rsid w:val="008A02E9"/>
    <w:rsid w:val="008A17E2"/>
    <w:rsid w:val="008A3124"/>
    <w:rsid w:val="008A4EDE"/>
    <w:rsid w:val="008A7ACB"/>
    <w:rsid w:val="008A7EF9"/>
    <w:rsid w:val="008B294D"/>
    <w:rsid w:val="008C0E61"/>
    <w:rsid w:val="008C1558"/>
    <w:rsid w:val="008C65E7"/>
    <w:rsid w:val="008D01FC"/>
    <w:rsid w:val="008D6328"/>
    <w:rsid w:val="008D74B6"/>
    <w:rsid w:val="008E1C60"/>
    <w:rsid w:val="008E349F"/>
    <w:rsid w:val="008E5472"/>
    <w:rsid w:val="008F06CD"/>
    <w:rsid w:val="008F259F"/>
    <w:rsid w:val="008F4CA1"/>
    <w:rsid w:val="0090383B"/>
    <w:rsid w:val="009038D1"/>
    <w:rsid w:val="00907CAC"/>
    <w:rsid w:val="00911D23"/>
    <w:rsid w:val="00913218"/>
    <w:rsid w:val="00917CCD"/>
    <w:rsid w:val="009305C8"/>
    <w:rsid w:val="00930791"/>
    <w:rsid w:val="009336B9"/>
    <w:rsid w:val="00933D11"/>
    <w:rsid w:val="00935943"/>
    <w:rsid w:val="0093600D"/>
    <w:rsid w:val="00936E36"/>
    <w:rsid w:val="00940EF6"/>
    <w:rsid w:val="00943231"/>
    <w:rsid w:val="00946B2E"/>
    <w:rsid w:val="00946BB1"/>
    <w:rsid w:val="00947C60"/>
    <w:rsid w:val="0095537B"/>
    <w:rsid w:val="0096430D"/>
    <w:rsid w:val="00965167"/>
    <w:rsid w:val="00965F2F"/>
    <w:rsid w:val="009741D8"/>
    <w:rsid w:val="0098180C"/>
    <w:rsid w:val="00986EB1"/>
    <w:rsid w:val="00992548"/>
    <w:rsid w:val="00992ADA"/>
    <w:rsid w:val="009A09A4"/>
    <w:rsid w:val="009A3B90"/>
    <w:rsid w:val="009A58A1"/>
    <w:rsid w:val="009B2C93"/>
    <w:rsid w:val="009C03F5"/>
    <w:rsid w:val="009C0D08"/>
    <w:rsid w:val="009D2F2C"/>
    <w:rsid w:val="009D6CC0"/>
    <w:rsid w:val="009D78B4"/>
    <w:rsid w:val="009D79BE"/>
    <w:rsid w:val="009E0740"/>
    <w:rsid w:val="009E5040"/>
    <w:rsid w:val="009F08EF"/>
    <w:rsid w:val="009F50EC"/>
    <w:rsid w:val="009F5F76"/>
    <w:rsid w:val="00A01416"/>
    <w:rsid w:val="00A0472F"/>
    <w:rsid w:val="00A07049"/>
    <w:rsid w:val="00A13C33"/>
    <w:rsid w:val="00A1524F"/>
    <w:rsid w:val="00A22026"/>
    <w:rsid w:val="00A24E57"/>
    <w:rsid w:val="00A25A2C"/>
    <w:rsid w:val="00A26570"/>
    <w:rsid w:val="00A37F50"/>
    <w:rsid w:val="00A414C2"/>
    <w:rsid w:val="00A46225"/>
    <w:rsid w:val="00A52DED"/>
    <w:rsid w:val="00A5445B"/>
    <w:rsid w:val="00A56B2C"/>
    <w:rsid w:val="00A6061F"/>
    <w:rsid w:val="00A6255F"/>
    <w:rsid w:val="00A6404D"/>
    <w:rsid w:val="00A65673"/>
    <w:rsid w:val="00A704A6"/>
    <w:rsid w:val="00A71295"/>
    <w:rsid w:val="00A72A63"/>
    <w:rsid w:val="00A7539B"/>
    <w:rsid w:val="00A86583"/>
    <w:rsid w:val="00A93547"/>
    <w:rsid w:val="00A93A0F"/>
    <w:rsid w:val="00A97740"/>
    <w:rsid w:val="00AA228F"/>
    <w:rsid w:val="00AB2AA6"/>
    <w:rsid w:val="00AB453C"/>
    <w:rsid w:val="00AB4D7B"/>
    <w:rsid w:val="00AC7AC4"/>
    <w:rsid w:val="00AD3A39"/>
    <w:rsid w:val="00AD439C"/>
    <w:rsid w:val="00AD509D"/>
    <w:rsid w:val="00AD5630"/>
    <w:rsid w:val="00AE0041"/>
    <w:rsid w:val="00AE51C8"/>
    <w:rsid w:val="00AF679C"/>
    <w:rsid w:val="00B01784"/>
    <w:rsid w:val="00B03425"/>
    <w:rsid w:val="00B0392D"/>
    <w:rsid w:val="00B1085F"/>
    <w:rsid w:val="00B14D0E"/>
    <w:rsid w:val="00B1603E"/>
    <w:rsid w:val="00B16F6C"/>
    <w:rsid w:val="00B222CD"/>
    <w:rsid w:val="00B24303"/>
    <w:rsid w:val="00B25EF5"/>
    <w:rsid w:val="00B26930"/>
    <w:rsid w:val="00B2716D"/>
    <w:rsid w:val="00B274BE"/>
    <w:rsid w:val="00B40960"/>
    <w:rsid w:val="00B41C1E"/>
    <w:rsid w:val="00B43BB2"/>
    <w:rsid w:val="00B44C58"/>
    <w:rsid w:val="00B462B9"/>
    <w:rsid w:val="00B4714B"/>
    <w:rsid w:val="00B47A68"/>
    <w:rsid w:val="00B50BC2"/>
    <w:rsid w:val="00B541D1"/>
    <w:rsid w:val="00B57178"/>
    <w:rsid w:val="00B61C01"/>
    <w:rsid w:val="00B673A1"/>
    <w:rsid w:val="00B72C4B"/>
    <w:rsid w:val="00B83447"/>
    <w:rsid w:val="00B86BC1"/>
    <w:rsid w:val="00B8750F"/>
    <w:rsid w:val="00B900F1"/>
    <w:rsid w:val="00B90202"/>
    <w:rsid w:val="00B9500C"/>
    <w:rsid w:val="00B97B8F"/>
    <w:rsid w:val="00BA0054"/>
    <w:rsid w:val="00BA2EAE"/>
    <w:rsid w:val="00BA46E6"/>
    <w:rsid w:val="00BA72EC"/>
    <w:rsid w:val="00BA7314"/>
    <w:rsid w:val="00BA7D37"/>
    <w:rsid w:val="00BB465B"/>
    <w:rsid w:val="00BB7AE9"/>
    <w:rsid w:val="00BC25FB"/>
    <w:rsid w:val="00BC289E"/>
    <w:rsid w:val="00BC35B8"/>
    <w:rsid w:val="00BD7A3C"/>
    <w:rsid w:val="00BD7AB1"/>
    <w:rsid w:val="00BE197B"/>
    <w:rsid w:val="00BE2319"/>
    <w:rsid w:val="00BE405D"/>
    <w:rsid w:val="00BE4719"/>
    <w:rsid w:val="00BE5433"/>
    <w:rsid w:val="00BF0829"/>
    <w:rsid w:val="00BF1B5B"/>
    <w:rsid w:val="00BF314F"/>
    <w:rsid w:val="00BF577F"/>
    <w:rsid w:val="00C054A1"/>
    <w:rsid w:val="00C14A72"/>
    <w:rsid w:val="00C16B19"/>
    <w:rsid w:val="00C177FE"/>
    <w:rsid w:val="00C221F0"/>
    <w:rsid w:val="00C23CF1"/>
    <w:rsid w:val="00C23EC1"/>
    <w:rsid w:val="00C25EE3"/>
    <w:rsid w:val="00C276C8"/>
    <w:rsid w:val="00C3610C"/>
    <w:rsid w:val="00C36D51"/>
    <w:rsid w:val="00C4266D"/>
    <w:rsid w:val="00C43E1F"/>
    <w:rsid w:val="00C43EA9"/>
    <w:rsid w:val="00C44089"/>
    <w:rsid w:val="00C45731"/>
    <w:rsid w:val="00C54BBC"/>
    <w:rsid w:val="00C54D86"/>
    <w:rsid w:val="00C5791B"/>
    <w:rsid w:val="00C612FE"/>
    <w:rsid w:val="00C62865"/>
    <w:rsid w:val="00C64570"/>
    <w:rsid w:val="00C65CD2"/>
    <w:rsid w:val="00C6764A"/>
    <w:rsid w:val="00C70BCA"/>
    <w:rsid w:val="00C72D43"/>
    <w:rsid w:val="00C73C7B"/>
    <w:rsid w:val="00C806AA"/>
    <w:rsid w:val="00C852C4"/>
    <w:rsid w:val="00C87565"/>
    <w:rsid w:val="00C902F1"/>
    <w:rsid w:val="00C90FA3"/>
    <w:rsid w:val="00C91A86"/>
    <w:rsid w:val="00C96BE4"/>
    <w:rsid w:val="00C97FAD"/>
    <w:rsid w:val="00CA2C5D"/>
    <w:rsid w:val="00CA7B47"/>
    <w:rsid w:val="00CB16F6"/>
    <w:rsid w:val="00CB1D8E"/>
    <w:rsid w:val="00CB1F7B"/>
    <w:rsid w:val="00CB36FC"/>
    <w:rsid w:val="00CC12B8"/>
    <w:rsid w:val="00CC13AD"/>
    <w:rsid w:val="00CC1775"/>
    <w:rsid w:val="00CC294D"/>
    <w:rsid w:val="00CC2C40"/>
    <w:rsid w:val="00CD0DFB"/>
    <w:rsid w:val="00CD3DE4"/>
    <w:rsid w:val="00CE031D"/>
    <w:rsid w:val="00CE165C"/>
    <w:rsid w:val="00CE1A44"/>
    <w:rsid w:val="00CF34C4"/>
    <w:rsid w:val="00CF4B19"/>
    <w:rsid w:val="00CF545B"/>
    <w:rsid w:val="00D02B18"/>
    <w:rsid w:val="00D03253"/>
    <w:rsid w:val="00D13F5F"/>
    <w:rsid w:val="00D1503C"/>
    <w:rsid w:val="00D2229E"/>
    <w:rsid w:val="00D22366"/>
    <w:rsid w:val="00D3090B"/>
    <w:rsid w:val="00D31C17"/>
    <w:rsid w:val="00D4046D"/>
    <w:rsid w:val="00D40AF8"/>
    <w:rsid w:val="00D41BB0"/>
    <w:rsid w:val="00D47BD7"/>
    <w:rsid w:val="00D508AC"/>
    <w:rsid w:val="00D51921"/>
    <w:rsid w:val="00D560E9"/>
    <w:rsid w:val="00D612EA"/>
    <w:rsid w:val="00D66481"/>
    <w:rsid w:val="00D7180D"/>
    <w:rsid w:val="00D72D4F"/>
    <w:rsid w:val="00D7668B"/>
    <w:rsid w:val="00D80C1A"/>
    <w:rsid w:val="00D81C89"/>
    <w:rsid w:val="00D85EA4"/>
    <w:rsid w:val="00D86263"/>
    <w:rsid w:val="00D90449"/>
    <w:rsid w:val="00D94D92"/>
    <w:rsid w:val="00DA167C"/>
    <w:rsid w:val="00DA2A15"/>
    <w:rsid w:val="00DA2D68"/>
    <w:rsid w:val="00DA6F4C"/>
    <w:rsid w:val="00DC0C77"/>
    <w:rsid w:val="00DC16D0"/>
    <w:rsid w:val="00DC1ACD"/>
    <w:rsid w:val="00DC1DDB"/>
    <w:rsid w:val="00DC2DA1"/>
    <w:rsid w:val="00DC5920"/>
    <w:rsid w:val="00DC7C81"/>
    <w:rsid w:val="00DD08FB"/>
    <w:rsid w:val="00DD3BEE"/>
    <w:rsid w:val="00DE0953"/>
    <w:rsid w:val="00DE1040"/>
    <w:rsid w:val="00DE1C1B"/>
    <w:rsid w:val="00DE66BD"/>
    <w:rsid w:val="00DE6B1B"/>
    <w:rsid w:val="00DF133E"/>
    <w:rsid w:val="00DF1E41"/>
    <w:rsid w:val="00DF2A8F"/>
    <w:rsid w:val="00DF321D"/>
    <w:rsid w:val="00DF3F99"/>
    <w:rsid w:val="00DF3FCF"/>
    <w:rsid w:val="00DF4388"/>
    <w:rsid w:val="00DF6476"/>
    <w:rsid w:val="00DF6F8B"/>
    <w:rsid w:val="00E00ADE"/>
    <w:rsid w:val="00E01E03"/>
    <w:rsid w:val="00E125F8"/>
    <w:rsid w:val="00E13F76"/>
    <w:rsid w:val="00E14784"/>
    <w:rsid w:val="00E153C7"/>
    <w:rsid w:val="00E17929"/>
    <w:rsid w:val="00E201DD"/>
    <w:rsid w:val="00E20BF6"/>
    <w:rsid w:val="00E2194A"/>
    <w:rsid w:val="00E23575"/>
    <w:rsid w:val="00E242F2"/>
    <w:rsid w:val="00E24AEC"/>
    <w:rsid w:val="00E25E35"/>
    <w:rsid w:val="00E30EC5"/>
    <w:rsid w:val="00E407B5"/>
    <w:rsid w:val="00E40B17"/>
    <w:rsid w:val="00E4410C"/>
    <w:rsid w:val="00E444D9"/>
    <w:rsid w:val="00E47A56"/>
    <w:rsid w:val="00E6183E"/>
    <w:rsid w:val="00E6186B"/>
    <w:rsid w:val="00E73C5E"/>
    <w:rsid w:val="00E749E2"/>
    <w:rsid w:val="00E76A60"/>
    <w:rsid w:val="00E76D45"/>
    <w:rsid w:val="00E76F85"/>
    <w:rsid w:val="00E80C98"/>
    <w:rsid w:val="00E90E4D"/>
    <w:rsid w:val="00E95F49"/>
    <w:rsid w:val="00EA134F"/>
    <w:rsid w:val="00EA48C9"/>
    <w:rsid w:val="00EB1E36"/>
    <w:rsid w:val="00EB5A2A"/>
    <w:rsid w:val="00EC14AD"/>
    <w:rsid w:val="00ED0AF5"/>
    <w:rsid w:val="00ED30EA"/>
    <w:rsid w:val="00ED4535"/>
    <w:rsid w:val="00ED6F25"/>
    <w:rsid w:val="00EE026E"/>
    <w:rsid w:val="00EE0B79"/>
    <w:rsid w:val="00EE195F"/>
    <w:rsid w:val="00EE2289"/>
    <w:rsid w:val="00EE23B8"/>
    <w:rsid w:val="00EE3367"/>
    <w:rsid w:val="00EE38D2"/>
    <w:rsid w:val="00EE4003"/>
    <w:rsid w:val="00EE52BF"/>
    <w:rsid w:val="00EE660F"/>
    <w:rsid w:val="00EE7E81"/>
    <w:rsid w:val="00EF2F0F"/>
    <w:rsid w:val="00EF2F3D"/>
    <w:rsid w:val="00EF55A9"/>
    <w:rsid w:val="00F00B3B"/>
    <w:rsid w:val="00F02D86"/>
    <w:rsid w:val="00F11516"/>
    <w:rsid w:val="00F126ED"/>
    <w:rsid w:val="00F142F3"/>
    <w:rsid w:val="00F14A41"/>
    <w:rsid w:val="00F177CB"/>
    <w:rsid w:val="00F17FE4"/>
    <w:rsid w:val="00F218E6"/>
    <w:rsid w:val="00F24B10"/>
    <w:rsid w:val="00F25D19"/>
    <w:rsid w:val="00F26A9C"/>
    <w:rsid w:val="00F328C0"/>
    <w:rsid w:val="00F338B6"/>
    <w:rsid w:val="00F34656"/>
    <w:rsid w:val="00F37204"/>
    <w:rsid w:val="00F47A86"/>
    <w:rsid w:val="00F52C4D"/>
    <w:rsid w:val="00F605E8"/>
    <w:rsid w:val="00F618B8"/>
    <w:rsid w:val="00F65A38"/>
    <w:rsid w:val="00F71111"/>
    <w:rsid w:val="00F72C0E"/>
    <w:rsid w:val="00F752DA"/>
    <w:rsid w:val="00F81D8E"/>
    <w:rsid w:val="00F82FB9"/>
    <w:rsid w:val="00F83463"/>
    <w:rsid w:val="00F83C3B"/>
    <w:rsid w:val="00F86374"/>
    <w:rsid w:val="00F90BCE"/>
    <w:rsid w:val="00F9228F"/>
    <w:rsid w:val="00F94B32"/>
    <w:rsid w:val="00F9508B"/>
    <w:rsid w:val="00F95E0A"/>
    <w:rsid w:val="00F975F9"/>
    <w:rsid w:val="00FA1165"/>
    <w:rsid w:val="00FA740E"/>
    <w:rsid w:val="00FB1F76"/>
    <w:rsid w:val="00FB263D"/>
    <w:rsid w:val="00FB2896"/>
    <w:rsid w:val="00FB3B09"/>
    <w:rsid w:val="00FB7783"/>
    <w:rsid w:val="00FC2422"/>
    <w:rsid w:val="00FC35B9"/>
    <w:rsid w:val="00FC450A"/>
    <w:rsid w:val="00FC6DDD"/>
    <w:rsid w:val="00FC78F2"/>
    <w:rsid w:val="00FD0A34"/>
    <w:rsid w:val="00FD0E6D"/>
    <w:rsid w:val="00FD457A"/>
    <w:rsid w:val="00FD5E12"/>
    <w:rsid w:val="00FD71F1"/>
    <w:rsid w:val="00FE156E"/>
    <w:rsid w:val="00FE58EA"/>
    <w:rsid w:val="00FF23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336C9"/>
  <w15:chartTrackingRefBased/>
  <w15:docId w15:val="{325FB1B0-842F-478C-BCB5-617B14CC23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5C6A"/>
    <w:pPr>
      <w:spacing w:after="200" w:line="480" w:lineRule="auto"/>
    </w:pPr>
    <w:rPr>
      <w:lang w:val="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C5C6A"/>
    <w:rPr>
      <w:sz w:val="16"/>
      <w:szCs w:val="16"/>
    </w:rPr>
  </w:style>
  <w:style w:type="paragraph" w:styleId="CommentText">
    <w:name w:val="annotation text"/>
    <w:basedOn w:val="Normal"/>
    <w:link w:val="CommentTextChar"/>
    <w:uiPriority w:val="99"/>
    <w:unhideWhenUsed/>
    <w:rsid w:val="004C5C6A"/>
    <w:pPr>
      <w:spacing w:line="240" w:lineRule="auto"/>
    </w:pPr>
    <w:rPr>
      <w:sz w:val="20"/>
      <w:szCs w:val="20"/>
    </w:rPr>
  </w:style>
  <w:style w:type="character" w:customStyle="1" w:styleId="CommentTextChar">
    <w:name w:val="Comment Text Char"/>
    <w:basedOn w:val="DefaultParagraphFont"/>
    <w:link w:val="CommentText"/>
    <w:uiPriority w:val="99"/>
    <w:rsid w:val="004C5C6A"/>
    <w:rPr>
      <w:sz w:val="20"/>
      <w:szCs w:val="20"/>
      <w:lang w:val="en-CA"/>
    </w:rPr>
  </w:style>
  <w:style w:type="paragraph" w:styleId="BalloonText">
    <w:name w:val="Balloon Text"/>
    <w:basedOn w:val="Normal"/>
    <w:link w:val="BalloonTextChar"/>
    <w:uiPriority w:val="99"/>
    <w:semiHidden/>
    <w:unhideWhenUsed/>
    <w:rsid w:val="004C5C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5C6A"/>
    <w:rPr>
      <w:rFonts w:ascii="Segoe UI" w:hAnsi="Segoe UI" w:cs="Segoe UI"/>
      <w:sz w:val="18"/>
      <w:szCs w:val="18"/>
      <w:lang w:val="en-CA"/>
    </w:rPr>
  </w:style>
  <w:style w:type="table" w:styleId="TableGrid">
    <w:name w:val="Table Grid"/>
    <w:basedOn w:val="TableNormal"/>
    <w:uiPriority w:val="39"/>
    <w:rsid w:val="00D519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782705"/>
    <w:pPr>
      <w:spacing w:after="240" w:line="240" w:lineRule="auto"/>
      <w:ind w:left="720" w:hanging="720"/>
    </w:pPr>
  </w:style>
  <w:style w:type="paragraph" w:styleId="CommentSubject">
    <w:name w:val="annotation subject"/>
    <w:basedOn w:val="CommentText"/>
    <w:next w:val="CommentText"/>
    <w:link w:val="CommentSubjectChar"/>
    <w:uiPriority w:val="99"/>
    <w:semiHidden/>
    <w:unhideWhenUsed/>
    <w:rsid w:val="00DA167C"/>
    <w:rPr>
      <w:b/>
      <w:bCs/>
    </w:rPr>
  </w:style>
  <w:style w:type="character" w:customStyle="1" w:styleId="CommentSubjectChar">
    <w:name w:val="Comment Subject Char"/>
    <w:basedOn w:val="CommentTextChar"/>
    <w:link w:val="CommentSubject"/>
    <w:uiPriority w:val="99"/>
    <w:semiHidden/>
    <w:rsid w:val="00DA167C"/>
    <w:rPr>
      <w:b/>
      <w:bCs/>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B13230449AB9F4D939052C2B6B1A02C" ma:contentTypeVersion="7" ma:contentTypeDescription="Create a new document." ma:contentTypeScope="" ma:versionID="6fb8834e6477c4f140b2a39b9783ad70">
  <xsd:schema xmlns:xsd="http://www.w3.org/2001/XMLSchema" xmlns:p="http://schemas.microsoft.com/office/2006/metadata/properties" xmlns:ns2="eb8d381a-5bec-4d6a-9ea5-e830052c9177" targetNamespace="http://schemas.microsoft.com/office/2006/metadata/properties" ma:root="true" ma:fieldsID="f3357372d510f64ee9ce9caae38a91e0" ns2:_="">
    <xsd:import namespace="eb8d381a-5bec-4d6a-9ea5-e830052c917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b8d381a-5bec-4d6a-9ea5-e830052c917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eb8d381a-5bec-4d6a-9ea5-e830052c9177">
      <UserInfo>
        <DisplayName/>
        <AccountId xsi:nil="true"/>
        <AccountType/>
      </UserInfo>
    </Checked_x0020_Out_x0020_To>
    <StageName xmlns="eb8d381a-5bec-4d6a-9ea5-e830052c9177" xsi:nil="true"/>
    <FileFormat xmlns="eb8d381a-5bec-4d6a-9ea5-e830052c9177">DOCX</FileFormat>
    <DocumentId xmlns="eb8d381a-5bec-4d6a-9ea5-e830052c9177">Data Sheet 2.DOCX</DocumentId>
    <IsDeleted xmlns="eb8d381a-5bec-4d6a-9ea5-e830052c9177">false</IsDeleted>
    <DocumentType xmlns="eb8d381a-5bec-4d6a-9ea5-e830052c9177">Data Sheet</DocumentType>
    <TitleName xmlns="eb8d381a-5bec-4d6a-9ea5-e830052c9177">Data Sheet 2.DOCX</TitleName>
  </documentManagement>
</p:properties>
</file>

<file path=customXml/itemProps1.xml><?xml version="1.0" encoding="utf-8"?>
<ds:datastoreItem xmlns:ds="http://schemas.openxmlformats.org/officeDocument/2006/customXml" ds:itemID="{16B1A0D3-BE65-4648-A482-091CED2AE2F3}"/>
</file>

<file path=customXml/itemProps2.xml><?xml version="1.0" encoding="utf-8"?>
<ds:datastoreItem xmlns:ds="http://schemas.openxmlformats.org/officeDocument/2006/customXml" ds:itemID="{505C57B5-A09F-4A9D-9BCE-E9802166F5F7}"/>
</file>

<file path=customXml/itemProps3.xml><?xml version="1.0" encoding="utf-8"?>
<ds:datastoreItem xmlns:ds="http://schemas.openxmlformats.org/officeDocument/2006/customXml" ds:itemID="{08BC1730-E29B-4B69-8775-2C04A0B41967}"/>
</file>

<file path=docProps/app.xml><?xml version="1.0" encoding="utf-8"?>
<Properties xmlns="http://schemas.openxmlformats.org/officeDocument/2006/extended-properties" xmlns:vt="http://schemas.openxmlformats.org/officeDocument/2006/docPropsVTypes">
  <Template>Normal</Template>
  <TotalTime>32</TotalTime>
  <Pages>2</Pages>
  <Words>2299</Words>
  <Characters>13109</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a Forde</dc:creator>
  <cp:keywords/>
  <dc:description/>
  <cp:lastModifiedBy>Taya Forde</cp:lastModifiedBy>
  <cp:revision>8</cp:revision>
  <dcterms:created xsi:type="dcterms:W3CDTF">2016-02-16T17:36:00Z</dcterms:created>
  <dcterms:modified xsi:type="dcterms:W3CDTF">2016-08-15T1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asrTv1PE"/&gt;&lt;style id="http://www.zotero.org/styles/frontiers-in-microbiology" hasBibliography="1" bibliographyStyleHasBeenSet="1"/&gt;&lt;prefs&gt;&lt;pref name="fieldType" value="Field"/&gt;&lt;pref name="stor</vt:lpwstr>
  </property>
  <property fmtid="{D5CDD505-2E9C-101B-9397-08002B2CF9AE}" pid="3" name="ZOTERO_PREF_2">
    <vt:lpwstr>eReferences" value="true"/&gt;&lt;pref name="automaticJournalAbbreviations" value="true"/&gt;&lt;pref name="noteType" value=""/&gt;&lt;/prefs&gt;&lt;/data&gt;</vt:lpwstr>
  </property>
  <property fmtid="{D5CDD505-2E9C-101B-9397-08002B2CF9AE}" pid="4" name="ContentTypeId">
    <vt:lpwstr>0x0101000B13230449AB9F4D939052C2B6B1A02C</vt:lpwstr>
  </property>
</Properties>
</file>